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98513" w14:textId="77777777" w:rsidR="00433F48" w:rsidRPr="00242E20" w:rsidRDefault="00433F48" w:rsidP="00AA21ED">
      <w:pPr>
        <w:rPr>
          <w:b/>
          <w:bCs/>
        </w:rPr>
      </w:pPr>
      <w:r w:rsidRPr="00242E20">
        <w:rPr>
          <w:b/>
          <w:bCs/>
        </w:rPr>
        <w:t>A Cross-sectional Mental</w:t>
      </w:r>
      <w:r w:rsidRPr="00242E20">
        <w:rPr>
          <w:rFonts w:hint="eastAsia"/>
          <w:b/>
          <w:bCs/>
        </w:rPr>
        <w:t>-</w:t>
      </w:r>
      <w:r w:rsidRPr="00242E20">
        <w:rPr>
          <w:b/>
          <w:bCs/>
        </w:rPr>
        <w:t>health S</w:t>
      </w:r>
      <w:r w:rsidRPr="00242E20">
        <w:rPr>
          <w:rFonts w:hint="eastAsia"/>
          <w:b/>
          <w:bCs/>
        </w:rPr>
        <w:t>urvey</w:t>
      </w:r>
      <w:r w:rsidRPr="00242E20">
        <w:rPr>
          <w:b/>
          <w:bCs/>
        </w:rPr>
        <w:t xml:space="preserve"> of C</w:t>
      </w:r>
      <w:r w:rsidRPr="00242E20">
        <w:rPr>
          <w:rFonts w:hint="eastAsia"/>
          <w:b/>
          <w:bCs/>
        </w:rPr>
        <w:t>hinese</w:t>
      </w:r>
      <w:r w:rsidRPr="00242E20">
        <w:rPr>
          <w:b/>
          <w:bCs/>
        </w:rPr>
        <w:t xml:space="preserve"> Postgraduate Students M</w:t>
      </w:r>
      <w:r w:rsidRPr="00242E20">
        <w:rPr>
          <w:rFonts w:hint="eastAsia"/>
          <w:b/>
          <w:bCs/>
        </w:rPr>
        <w:t>ajoring</w:t>
      </w:r>
      <w:r w:rsidRPr="00242E20">
        <w:rPr>
          <w:b/>
          <w:bCs/>
        </w:rPr>
        <w:t xml:space="preserve"> in Stomatology Post COVID-19 Restrictions</w:t>
      </w:r>
    </w:p>
    <w:p w14:paraId="3E3909B0" w14:textId="77777777" w:rsidR="00A320DB" w:rsidRDefault="00A320DB" w:rsidP="00AA21ED"/>
    <w:p w14:paraId="1E57F005" w14:textId="77777777" w:rsidR="00AA21ED" w:rsidRDefault="00AA21ED" w:rsidP="00AA21ED"/>
    <w:p w14:paraId="2D356F6B" w14:textId="77777777" w:rsidR="00A320DB" w:rsidRDefault="00242E20" w:rsidP="00AA21ED">
      <w:r>
        <w:t>T</w:t>
      </w:r>
      <w:r>
        <w:rPr>
          <w:rFonts w:hint="eastAsia"/>
        </w:rPr>
        <w:t>able</w:t>
      </w:r>
      <w:r>
        <w:t xml:space="preserve"> S1 The content of questionnaires</w:t>
      </w:r>
    </w:p>
    <w:tbl>
      <w:tblPr>
        <w:tblStyle w:val="a"/>
        <w:tblW w:w="7769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6784"/>
      </w:tblGrid>
      <w:tr w:rsidR="00A320DB" w14:paraId="312CF3EC" w14:textId="77777777">
        <w:trPr>
          <w:trHeight w:val="400"/>
        </w:trPr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6002479" w14:textId="77777777" w:rsidR="00A320DB" w:rsidRDefault="00242E20" w:rsidP="00AA21ED">
            <w:r>
              <w:rPr>
                <w:rFonts w:hint="eastAsia"/>
              </w:rPr>
              <w:t>No.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E843688" w14:textId="77777777" w:rsidR="00A320DB" w:rsidRDefault="00242E20" w:rsidP="00AA21ED">
            <w:pPr>
              <w:rPr>
                <w:kern w:val="0"/>
              </w:rPr>
            </w:pPr>
            <w:r>
              <w:rPr>
                <w:rFonts w:hint="eastAsia"/>
                <w:lang w:bidi="ar"/>
              </w:rPr>
              <w:t>Content</w:t>
            </w:r>
          </w:p>
        </w:tc>
      </w:tr>
      <w:tr w:rsidR="00A320DB" w14:paraId="5D19A3E8" w14:textId="77777777">
        <w:trPr>
          <w:trHeight w:val="342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966998" w14:textId="77777777" w:rsidR="00A320DB" w:rsidRDefault="00242E20" w:rsidP="00AA21ED">
            <w:r>
              <w:rPr>
                <w:rFonts w:hint="eastAsia"/>
                <w:lang w:bidi="ar"/>
              </w:rPr>
              <w:t>1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5DC349" w14:textId="77777777" w:rsidR="00A320DB" w:rsidRDefault="00242E20" w:rsidP="00AA21ED">
            <w:r>
              <w:rPr>
                <w:rFonts w:hint="eastAsia"/>
                <w:lang w:bidi="ar"/>
              </w:rPr>
              <w:t>Current school</w:t>
            </w:r>
          </w:p>
        </w:tc>
      </w:tr>
      <w:tr w:rsidR="00A320DB" w14:paraId="6CB3E94A" w14:textId="77777777">
        <w:trPr>
          <w:trHeight w:val="40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B1D3B2" w14:textId="77777777" w:rsidR="00A320DB" w:rsidRDefault="00242E20" w:rsidP="00AA21ED"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133A64" w14:textId="77777777" w:rsidR="00A320DB" w:rsidRDefault="00242E20" w:rsidP="00AA21ED">
            <w:r>
              <w:rPr>
                <w:rFonts w:hint="eastAsia"/>
              </w:rPr>
              <w:t>Gender (Male/Female)</w:t>
            </w:r>
          </w:p>
        </w:tc>
      </w:tr>
      <w:tr w:rsidR="00A320DB" w14:paraId="13FEEF5B" w14:textId="77777777">
        <w:trPr>
          <w:trHeight w:val="437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09A95A" w14:textId="77777777" w:rsidR="00A320DB" w:rsidRDefault="00242E20" w:rsidP="00AA21ED"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B2CA13" w14:textId="77777777" w:rsidR="00A320DB" w:rsidRDefault="00242E20" w:rsidP="00AA21ED">
            <w:r>
              <w:rPr>
                <w:rFonts w:hint="eastAsia"/>
                <w:lang w:bidi="ar"/>
              </w:rPr>
              <w:t>Age</w:t>
            </w:r>
          </w:p>
        </w:tc>
      </w:tr>
      <w:tr w:rsidR="00A320DB" w14:paraId="1536BE22" w14:textId="77777777">
        <w:trPr>
          <w:trHeight w:val="536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312F3B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4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EDB49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Grade (1/2/3)</w:t>
            </w:r>
          </w:p>
        </w:tc>
      </w:tr>
      <w:tr w:rsidR="00A320DB" w14:paraId="25D9E1CE" w14:textId="77777777">
        <w:trPr>
          <w:trHeight w:val="549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28E2AF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8D4696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Place of residence (Urban/Rural)</w:t>
            </w:r>
          </w:p>
        </w:tc>
      </w:tr>
      <w:tr w:rsidR="00A320DB" w14:paraId="32C96E50" w14:textId="77777777">
        <w:trPr>
          <w:trHeight w:val="687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B8524F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6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3A7C8F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Household formation </w:t>
            </w:r>
            <w:r>
              <w:rPr>
                <w:lang w:bidi="ar"/>
              </w:rPr>
              <w:t>(The</w:t>
            </w:r>
            <w:r>
              <w:rPr>
                <w:rFonts w:hint="eastAsia"/>
                <w:lang w:bidi="ar"/>
              </w:rPr>
              <w:t xml:space="preserve"> only child/Multiple-child family)</w:t>
            </w:r>
          </w:p>
        </w:tc>
      </w:tr>
      <w:tr w:rsidR="00A320DB" w14:paraId="34969667" w14:textId="77777777">
        <w:trPr>
          <w:trHeight w:val="687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99D04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7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D7E5C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F</w:t>
            </w:r>
            <w:r>
              <w:rPr>
                <w:lang w:bidi="ar"/>
              </w:rPr>
              <w:t>amily econom</w:t>
            </w:r>
            <w:r>
              <w:rPr>
                <w:rFonts w:hint="eastAsia"/>
                <w:lang w:bidi="ar"/>
              </w:rPr>
              <w:t>i</w:t>
            </w:r>
            <w:r>
              <w:rPr>
                <w:lang w:bidi="ar"/>
              </w:rPr>
              <w:t>c status</w:t>
            </w:r>
            <w:r>
              <w:rPr>
                <w:rFonts w:hint="eastAsia"/>
                <w:lang w:bidi="ar"/>
              </w:rPr>
              <w:t xml:space="preserve"> (Good/fair/bad)</w:t>
            </w:r>
          </w:p>
        </w:tc>
      </w:tr>
      <w:tr w:rsidR="00A320DB" w14:paraId="2729633F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14AD1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8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41CDC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ver the past 2 weeks</w:t>
            </w:r>
            <w:r>
              <w:rPr>
                <w:rFonts w:hint="eastAsia"/>
                <w:lang w:bidi="ar"/>
              </w:rPr>
              <w:t>…</w:t>
            </w:r>
          </w:p>
          <w:p w14:paraId="6B805DDA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1 ... I have felt cheerful and in good </w:t>
            </w:r>
            <w:proofErr w:type="gramStart"/>
            <w:r>
              <w:rPr>
                <w:rFonts w:hint="eastAsia"/>
                <w:lang w:bidi="ar"/>
              </w:rPr>
              <w:t>spirits</w:t>
            </w:r>
            <w:proofErr w:type="gramEnd"/>
          </w:p>
          <w:p w14:paraId="369D592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2 ... I have felt calm and </w:t>
            </w:r>
            <w:proofErr w:type="gramStart"/>
            <w:r>
              <w:rPr>
                <w:rFonts w:hint="eastAsia"/>
                <w:lang w:bidi="ar"/>
              </w:rPr>
              <w:t>relaxed</w:t>
            </w:r>
            <w:proofErr w:type="gramEnd"/>
          </w:p>
          <w:p w14:paraId="4D70EDE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3 ... I have felt active and </w:t>
            </w:r>
            <w:proofErr w:type="gramStart"/>
            <w:r>
              <w:rPr>
                <w:rFonts w:hint="eastAsia"/>
                <w:lang w:bidi="ar"/>
              </w:rPr>
              <w:t>vigorous</w:t>
            </w:r>
            <w:proofErr w:type="gramEnd"/>
          </w:p>
          <w:p w14:paraId="00628EA2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4 ... I woke up feeling </w:t>
            </w:r>
            <w:r>
              <w:rPr>
                <w:rFonts w:hint="eastAsia"/>
                <w:lang w:bidi="ar"/>
              </w:rPr>
              <w:t xml:space="preserve">fresh and </w:t>
            </w:r>
            <w:proofErr w:type="gramStart"/>
            <w:r>
              <w:rPr>
                <w:rFonts w:hint="eastAsia"/>
                <w:lang w:bidi="ar"/>
              </w:rPr>
              <w:t>rested</w:t>
            </w:r>
            <w:proofErr w:type="gramEnd"/>
          </w:p>
          <w:p w14:paraId="600691AD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5 ... my daily life has been fi </w:t>
            </w:r>
            <w:proofErr w:type="spellStart"/>
            <w:r>
              <w:rPr>
                <w:rFonts w:hint="eastAsia"/>
                <w:lang w:bidi="ar"/>
              </w:rPr>
              <w:t>lled</w:t>
            </w:r>
            <w:proofErr w:type="spellEnd"/>
            <w:r>
              <w:rPr>
                <w:rFonts w:hint="eastAsia"/>
                <w:lang w:bidi="ar"/>
              </w:rPr>
              <w:t xml:space="preserve"> with things that interest me</w:t>
            </w:r>
          </w:p>
          <w:p w14:paraId="770F75D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(5 All of </w:t>
            </w:r>
            <w:r>
              <w:rPr>
                <w:lang w:bidi="ar"/>
              </w:rPr>
              <w:t>the time</w:t>
            </w:r>
            <w:r>
              <w:rPr>
                <w:rFonts w:hint="eastAsia"/>
                <w:lang w:bidi="ar"/>
              </w:rPr>
              <w:t xml:space="preserve">/4 </w:t>
            </w:r>
            <w:r>
              <w:rPr>
                <w:lang w:bidi="ar"/>
              </w:rPr>
              <w:t>Most of the time</w:t>
            </w:r>
            <w:r>
              <w:rPr>
                <w:rFonts w:hint="eastAsia"/>
                <w:lang w:bidi="ar"/>
              </w:rPr>
              <w:t xml:space="preserve">/3 </w:t>
            </w:r>
            <w:r>
              <w:rPr>
                <w:lang w:bidi="ar"/>
              </w:rPr>
              <w:t>More than half the time</w:t>
            </w:r>
            <w:r>
              <w:rPr>
                <w:rFonts w:hint="eastAsia"/>
                <w:lang w:bidi="ar"/>
              </w:rPr>
              <w:t xml:space="preserve">/2 </w:t>
            </w:r>
            <w:r>
              <w:rPr>
                <w:lang w:bidi="ar"/>
              </w:rPr>
              <w:t>Less than half the time</w:t>
            </w:r>
            <w:r>
              <w:rPr>
                <w:rFonts w:hint="eastAsia"/>
                <w:lang w:bidi="ar"/>
              </w:rPr>
              <w:t xml:space="preserve">/1 </w:t>
            </w:r>
            <w:r>
              <w:rPr>
                <w:lang w:bidi="ar"/>
              </w:rPr>
              <w:t>Some of the time</w:t>
            </w:r>
            <w:r>
              <w:rPr>
                <w:rFonts w:hint="eastAsia"/>
                <w:lang w:bidi="ar"/>
              </w:rPr>
              <w:t xml:space="preserve">/0 </w:t>
            </w:r>
            <w:r>
              <w:rPr>
                <w:lang w:bidi="ar"/>
              </w:rPr>
              <w:t>At no time</w:t>
            </w:r>
            <w:r>
              <w:rPr>
                <w:rFonts w:hint="eastAsia"/>
                <w:lang w:bidi="ar"/>
              </w:rPr>
              <w:t>)</w:t>
            </w:r>
          </w:p>
        </w:tc>
      </w:tr>
      <w:tr w:rsidR="00A320DB" w14:paraId="4C890553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D13822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635ECB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Over the last 2 weeks, how often have you been bothered by the following problems?</w:t>
            </w:r>
          </w:p>
          <w:p w14:paraId="01388810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1. Feeling nervous, anxious or on edge</w:t>
            </w:r>
          </w:p>
          <w:p w14:paraId="70C87A04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2. Not being able to stop or control worrying</w:t>
            </w:r>
          </w:p>
          <w:p w14:paraId="55FDF219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3. Worrying too much about different things</w:t>
            </w:r>
          </w:p>
          <w:p w14:paraId="0A3D9E33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4. Trouble relaxing</w:t>
            </w:r>
          </w:p>
          <w:p w14:paraId="78EABA54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5. Being so restless that it is hard to sit still</w:t>
            </w:r>
          </w:p>
          <w:p w14:paraId="5FFB245F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6. Becoming </w:t>
            </w:r>
            <w:r>
              <w:rPr>
                <w:lang w:bidi="ar"/>
              </w:rPr>
              <w:t>easily annoyed or irritable</w:t>
            </w:r>
          </w:p>
          <w:p w14:paraId="40AF3417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7. Feeling afraid as if something awful might happen</w:t>
            </w:r>
          </w:p>
          <w:p w14:paraId="1C6E3F8F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(0 </w:t>
            </w:r>
            <w:r>
              <w:rPr>
                <w:lang w:bidi="ar"/>
              </w:rPr>
              <w:t>Not at all</w:t>
            </w:r>
            <w:r>
              <w:rPr>
                <w:rFonts w:hint="eastAsia"/>
                <w:lang w:bidi="ar"/>
              </w:rPr>
              <w:t xml:space="preserve">/1 </w:t>
            </w:r>
            <w:r>
              <w:rPr>
                <w:lang w:bidi="ar"/>
              </w:rPr>
              <w:t>Several days</w:t>
            </w:r>
            <w:r>
              <w:rPr>
                <w:rFonts w:hint="eastAsia"/>
                <w:lang w:bidi="ar"/>
              </w:rPr>
              <w:t xml:space="preserve">/2 </w:t>
            </w:r>
            <w:r>
              <w:rPr>
                <w:lang w:bidi="ar"/>
              </w:rPr>
              <w:t>More than half the days</w:t>
            </w:r>
            <w:r>
              <w:rPr>
                <w:rFonts w:hint="eastAsia"/>
                <w:lang w:bidi="ar"/>
              </w:rPr>
              <w:t xml:space="preserve">/3 </w:t>
            </w:r>
            <w:r>
              <w:rPr>
                <w:lang w:bidi="ar"/>
              </w:rPr>
              <w:t>Nearly every Day</w:t>
            </w:r>
            <w:r>
              <w:rPr>
                <w:rFonts w:hint="eastAsia"/>
                <w:lang w:bidi="ar"/>
              </w:rPr>
              <w:t>)</w:t>
            </w:r>
          </w:p>
        </w:tc>
      </w:tr>
      <w:tr w:rsidR="00A320DB" w14:paraId="49E1A09E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9E19B8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0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4D762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ver the past 1 month</w:t>
            </w:r>
            <w:r>
              <w:rPr>
                <w:rFonts w:hint="eastAsia"/>
                <w:lang w:bidi="ar"/>
              </w:rPr>
              <w:t>…</w:t>
            </w:r>
          </w:p>
          <w:p w14:paraId="49BA3C2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. Been upset</w:t>
            </w:r>
          </w:p>
          <w:p w14:paraId="08A2DF1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2. Unable to control</w:t>
            </w:r>
          </w:p>
          <w:p w14:paraId="6B563CCA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3. Stressed</w:t>
            </w:r>
          </w:p>
          <w:p w14:paraId="666708B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4. Felt confident</w:t>
            </w:r>
          </w:p>
          <w:p w14:paraId="19C74881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5. </w:t>
            </w:r>
            <w:r>
              <w:rPr>
                <w:rFonts w:hint="eastAsia"/>
                <w:lang w:bidi="ar"/>
              </w:rPr>
              <w:t>Going your way</w:t>
            </w:r>
          </w:p>
          <w:p w14:paraId="0D352A6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6. Could not cope</w:t>
            </w:r>
          </w:p>
          <w:p w14:paraId="4BA9357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7. Control irritations</w:t>
            </w:r>
          </w:p>
          <w:p w14:paraId="35760ED2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8. On top of things</w:t>
            </w:r>
          </w:p>
          <w:p w14:paraId="0D23654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9. Been angered</w:t>
            </w:r>
          </w:p>
          <w:p w14:paraId="21F15094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0. Could not overcome</w:t>
            </w:r>
          </w:p>
          <w:p w14:paraId="41ACF3F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(</w:t>
            </w:r>
            <w:r>
              <w:rPr>
                <w:lang w:bidi="ar"/>
              </w:rPr>
              <w:t>1 never</w:t>
            </w:r>
            <w:r>
              <w:rPr>
                <w:rFonts w:hint="eastAsia"/>
                <w:lang w:bidi="ar"/>
              </w:rPr>
              <w:t>/2 occasionally/3 sometimes/4 often/</w:t>
            </w:r>
            <w:r>
              <w:rPr>
                <w:lang w:bidi="ar"/>
              </w:rPr>
              <w:t>5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always)</w:t>
            </w:r>
          </w:p>
          <w:p w14:paraId="2317248B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The ten items included six negative items (1, 2, 3, 6, 9, and 10), interpreted as perceived helplessness, and four positive items (4, 5, 7, and 8), interpreted as perceived </w:t>
            </w:r>
            <w:proofErr w:type="spellStart"/>
            <w:proofErr w:type="gramStart"/>
            <w:r>
              <w:rPr>
                <w:rFonts w:hint="eastAsia"/>
                <w:lang w:bidi="ar"/>
              </w:rPr>
              <w:t>selfefficacy</w:t>
            </w:r>
            <w:proofErr w:type="spellEnd"/>
            <w:proofErr w:type="gramEnd"/>
            <w:r>
              <w:rPr>
                <w:rFonts w:hint="eastAsia"/>
                <w:lang w:bidi="ar"/>
              </w:rPr>
              <w:t>. The scores for positive items need to be inverted to calculate the total score and higher scores indicate higher levels of perceived stress.</w:t>
            </w:r>
          </w:p>
        </w:tc>
      </w:tr>
      <w:tr w:rsidR="00A320DB" w14:paraId="4A5A94E3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DBA91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11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F37D9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ver the past 2 weeks</w:t>
            </w:r>
            <w:r>
              <w:rPr>
                <w:rFonts w:hint="eastAsia"/>
                <w:lang w:bidi="ar"/>
              </w:rPr>
              <w:t>…</w:t>
            </w:r>
          </w:p>
          <w:p w14:paraId="10263C1D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.Little interest or pleasure in doing things</w:t>
            </w:r>
          </w:p>
          <w:p w14:paraId="25DCDCB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2. Feeling down, depressed, or hopeless</w:t>
            </w:r>
          </w:p>
          <w:p w14:paraId="250CD49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3. Trouble falling or staying asleep, or sleeping too much</w:t>
            </w:r>
          </w:p>
          <w:p w14:paraId="78456D57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4. Feeling tired or having little energy</w:t>
            </w:r>
          </w:p>
          <w:p w14:paraId="1A80887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5. Poor appetite or overeating</w:t>
            </w:r>
          </w:p>
          <w:p w14:paraId="4FFEDE78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6. </w:t>
            </w:r>
            <w:r>
              <w:rPr>
                <w:lang w:bidi="ar"/>
              </w:rPr>
              <w:t>Feeling bad about yourself, or that you are a failure or have let yourself or your family down</w:t>
            </w:r>
          </w:p>
          <w:p w14:paraId="7FA97AC1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7. Trouble concentrating on things, such as watching television</w:t>
            </w:r>
          </w:p>
          <w:p w14:paraId="23D7442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8. Moving or speaking so slowly that other people could have noticed or being so fidgety or restless that you have been moving around a lot more than usual</w:t>
            </w:r>
          </w:p>
          <w:p w14:paraId="145EB117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9. Thoughts that you would be better off dead or of hurting yourself in some way</w:t>
            </w:r>
          </w:p>
          <w:p w14:paraId="0FBC6AD1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(</w:t>
            </w:r>
            <w:r>
              <w:rPr>
                <w:lang w:bidi="ar"/>
              </w:rPr>
              <w:t>0 not at all</w:t>
            </w:r>
            <w:r>
              <w:rPr>
                <w:rFonts w:hint="eastAsia"/>
                <w:lang w:bidi="ar"/>
              </w:rPr>
              <w:t xml:space="preserve">/1 </w:t>
            </w:r>
            <w:r>
              <w:rPr>
                <w:lang w:bidi="ar"/>
              </w:rPr>
              <w:t>Several days</w:t>
            </w:r>
            <w:r>
              <w:rPr>
                <w:rFonts w:hint="eastAsia"/>
                <w:lang w:bidi="ar"/>
              </w:rPr>
              <w:t xml:space="preserve">/2 </w:t>
            </w:r>
            <w:r>
              <w:rPr>
                <w:lang w:bidi="ar"/>
              </w:rPr>
              <w:t xml:space="preserve">More than half the </w:t>
            </w:r>
            <w:r>
              <w:rPr>
                <w:lang w:bidi="ar"/>
              </w:rPr>
              <w:t>days</w:t>
            </w:r>
            <w:r>
              <w:rPr>
                <w:rFonts w:hint="eastAsia"/>
                <w:lang w:bidi="ar"/>
              </w:rPr>
              <w:t>/</w:t>
            </w:r>
            <w:r>
              <w:rPr>
                <w:lang w:bidi="ar"/>
              </w:rPr>
              <w:t xml:space="preserve"> 3 nearly every day)</w:t>
            </w:r>
          </w:p>
        </w:tc>
      </w:tr>
      <w:tr w:rsidR="00A320DB" w14:paraId="2AE7CFA1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0EB4D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2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3B5C11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ver the past 1 month</w:t>
            </w:r>
            <w:r>
              <w:rPr>
                <w:rFonts w:hint="eastAsia"/>
                <w:lang w:bidi="ar"/>
              </w:rPr>
              <w:t>…</w:t>
            </w:r>
          </w:p>
          <w:p w14:paraId="4347BD1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1. falling asleep </w:t>
            </w:r>
          </w:p>
          <w:p w14:paraId="322EB93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2. staying asleep</w:t>
            </w:r>
          </w:p>
          <w:p w14:paraId="4583FE8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3. early awakening </w:t>
            </w:r>
          </w:p>
          <w:p w14:paraId="73C80D1B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4. satisfaction</w:t>
            </w:r>
          </w:p>
          <w:p w14:paraId="5CABA803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5. interference</w:t>
            </w:r>
          </w:p>
          <w:p w14:paraId="405967D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6. noticeable</w:t>
            </w:r>
          </w:p>
          <w:p w14:paraId="40F05F8B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7. worry</w:t>
            </w:r>
          </w:p>
          <w:p w14:paraId="608E2E30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*Items 1-3 0, no problem; 1, mild; 2, moderate; 3, severe; 4, very severe </w:t>
            </w:r>
          </w:p>
          <w:p w14:paraId="498EC758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*Item 4 </w:t>
            </w:r>
          </w:p>
          <w:p w14:paraId="058267FE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0, very satisfied; 1, satisfied; 2, neutral; 3, </w:t>
            </w:r>
            <w:proofErr w:type="gramStart"/>
            <w:r>
              <w:rPr>
                <w:lang w:bidi="ar"/>
              </w:rPr>
              <w:t>dissatisfied;</w:t>
            </w:r>
            <w:proofErr w:type="gramEnd"/>
            <w:r>
              <w:rPr>
                <w:lang w:bidi="ar"/>
              </w:rPr>
              <w:t xml:space="preserve"> </w:t>
            </w:r>
          </w:p>
          <w:p w14:paraId="76DC39C3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4, very dissatisfied </w:t>
            </w:r>
          </w:p>
          <w:p w14:paraId="79A0DA68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*Items 5-7 0, not at all; 1, a little; 2, somewhat; 3, much; 4, very much</w:t>
            </w:r>
          </w:p>
        </w:tc>
      </w:tr>
      <w:tr w:rsidR="00A320DB" w14:paraId="2DE71746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15131B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lastRenderedPageBreak/>
              <w:t>13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8AAE74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Smartphone usage</w:t>
            </w:r>
          </w:p>
          <w:p w14:paraId="24536219" w14:textId="77777777" w:rsidR="00A320DB" w:rsidRDefault="00242E20" w:rsidP="00AA21ED">
            <w:pPr>
              <w:rPr>
                <w:color w:val="000000"/>
                <w:sz w:val="20"/>
                <w:szCs w:val="20"/>
                <w:lang w:bidi="ar"/>
              </w:rPr>
            </w:pPr>
            <w:r>
              <w:rPr>
                <w:lang w:bidi="ar"/>
              </w:rPr>
              <w:t xml:space="preserve">The frequency of smartphone usage was divided into: &lt;1 h/day, 1–2 </w:t>
            </w:r>
            <w:r>
              <w:rPr>
                <w:lang w:bidi="ar"/>
              </w:rPr>
              <w:t>h/day, 3–4 h/day, 5–6 h/day, 7–8 h/day, and &gt;8 h/day</w:t>
            </w:r>
          </w:p>
        </w:tc>
      </w:tr>
      <w:tr w:rsidR="00A320DB" w14:paraId="053B6637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74A921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4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892284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Physical activity</w:t>
            </w:r>
          </w:p>
          <w:p w14:paraId="22FDFF64" w14:textId="77777777" w:rsidR="00A320DB" w:rsidRDefault="00242E20" w:rsidP="00AA21ED">
            <w:pPr>
              <w:rPr>
                <w:color w:val="000000"/>
                <w:sz w:val="20"/>
                <w:szCs w:val="20"/>
                <w:lang w:bidi="ar"/>
              </w:rPr>
            </w:pPr>
            <w:r>
              <w:rPr>
                <w:lang w:bidi="ar"/>
              </w:rPr>
              <w:t>The frequency of physical activity was self-reported from number 0 - 7, which represented the number of days with over 60 minutes of physical activity per week</w:t>
            </w:r>
          </w:p>
        </w:tc>
      </w:tr>
      <w:tr w:rsidR="00A320DB" w14:paraId="14E9E65F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CCF903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5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79C84D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Do you currently have a clear </w:t>
            </w:r>
            <w:proofErr w:type="gramStart"/>
            <w:r>
              <w:rPr>
                <w:lang w:bidi="ar"/>
              </w:rPr>
              <w:t>plan for the future</w:t>
            </w:r>
            <w:proofErr w:type="gramEnd"/>
            <w:r>
              <w:rPr>
                <w:lang w:bidi="ar"/>
              </w:rPr>
              <w:t>?</w:t>
            </w:r>
          </w:p>
          <w:p w14:paraId="0705EE2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(1 Yes/2 No)</w:t>
            </w:r>
          </w:p>
          <w:p w14:paraId="098DAF73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If</w:t>
            </w:r>
            <w:r>
              <w:rPr>
                <w:rFonts w:hint="eastAsia"/>
                <w:i/>
                <w:iCs/>
                <w:lang w:bidi="ar"/>
              </w:rPr>
              <w:t xml:space="preserve"> </w:t>
            </w:r>
            <w:proofErr w:type="gramStart"/>
            <w:r>
              <w:rPr>
                <w:rFonts w:hint="eastAsia"/>
                <w:i/>
                <w:iCs/>
                <w:lang w:bidi="ar"/>
              </w:rPr>
              <w:t>Yes</w:t>
            </w:r>
            <w:proofErr w:type="gramEnd"/>
            <w:r>
              <w:rPr>
                <w:rFonts w:hint="eastAsia"/>
                <w:lang w:bidi="ar"/>
              </w:rPr>
              <w:t>, what is your future plan?</w:t>
            </w:r>
          </w:p>
          <w:p w14:paraId="1B90967C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(1 </w:t>
            </w:r>
            <w:r>
              <w:rPr>
                <w:lang w:bidi="ar"/>
              </w:rPr>
              <w:t>pursuing a full time</w:t>
            </w:r>
            <w:r>
              <w:rPr>
                <w:rFonts w:hint="eastAsia"/>
                <w:lang w:bidi="ar"/>
              </w:rPr>
              <w:t xml:space="preserve"> or </w:t>
            </w:r>
            <w:r>
              <w:rPr>
                <w:lang w:bidi="ar"/>
              </w:rPr>
              <w:t>on-the-job PhD</w:t>
            </w:r>
            <w:r>
              <w:rPr>
                <w:rFonts w:hint="eastAsia"/>
                <w:lang w:bidi="ar"/>
              </w:rPr>
              <w:t xml:space="preserve">/2 </w:t>
            </w:r>
            <w:r>
              <w:rPr>
                <w:lang w:bidi="ar"/>
              </w:rPr>
              <w:t>working directly</w:t>
            </w:r>
            <w:r>
              <w:rPr>
                <w:rFonts w:hint="eastAsia"/>
                <w:lang w:bidi="ar"/>
              </w:rPr>
              <w:t>/3 neither)</w:t>
            </w:r>
          </w:p>
        </w:tc>
      </w:tr>
      <w:tr w:rsidR="00A320DB" w14:paraId="66DA97A9" w14:textId="77777777">
        <w:trPr>
          <w:trHeight w:val="694"/>
        </w:trPr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377D63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6</w:t>
            </w:r>
          </w:p>
        </w:tc>
        <w:tc>
          <w:tcPr>
            <w:tcW w:w="6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D2259E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What is your main s</w:t>
            </w:r>
            <w:r>
              <w:rPr>
                <w:lang w:bidi="ar"/>
              </w:rPr>
              <w:t>ource of</w:t>
            </w:r>
            <w:r>
              <w:rPr>
                <w:rFonts w:hint="eastAsia"/>
                <w:lang w:bidi="ar"/>
              </w:rPr>
              <w:t xml:space="preserve"> p</w:t>
            </w:r>
            <w:r>
              <w:rPr>
                <w:lang w:bidi="ar"/>
              </w:rPr>
              <w:t>ressure</w:t>
            </w:r>
            <w:r>
              <w:rPr>
                <w:rFonts w:hint="eastAsia"/>
                <w:lang w:bidi="ar"/>
              </w:rPr>
              <w:t>?</w:t>
            </w:r>
          </w:p>
          <w:p w14:paraId="43F9F28B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 xml:space="preserve">(1 </w:t>
            </w:r>
            <w:r>
              <w:rPr>
                <w:lang w:bidi="ar"/>
              </w:rPr>
              <w:t>Worried about academic scores</w:t>
            </w:r>
            <w:r>
              <w:rPr>
                <w:rFonts w:hint="eastAsia"/>
                <w:lang w:bidi="ar"/>
              </w:rPr>
              <w:t xml:space="preserve">/2 </w:t>
            </w:r>
            <w:r>
              <w:rPr>
                <w:lang w:bidi="ar"/>
              </w:rPr>
              <w:t xml:space="preserve">Worry about the </w:t>
            </w:r>
            <w:r>
              <w:rPr>
                <w:lang w:bidi="ar"/>
              </w:rPr>
              <w:t>result of graduation project</w:t>
            </w:r>
            <w:r>
              <w:rPr>
                <w:rFonts w:hint="eastAsia"/>
                <w:lang w:bidi="ar"/>
              </w:rPr>
              <w:t xml:space="preserve">/3 </w:t>
            </w:r>
            <w:r>
              <w:rPr>
                <w:lang w:bidi="ar"/>
              </w:rPr>
              <w:t>Worried about not being able to graduate</w:t>
            </w:r>
            <w:r>
              <w:rPr>
                <w:rFonts w:hint="eastAsia"/>
                <w:lang w:bidi="ar"/>
              </w:rPr>
              <w:t xml:space="preserve">/4 </w:t>
            </w:r>
            <w:r>
              <w:rPr>
                <w:lang w:bidi="ar"/>
              </w:rPr>
              <w:t>Worried about not being able to find a job</w:t>
            </w:r>
            <w:r>
              <w:rPr>
                <w:rFonts w:hint="eastAsia"/>
                <w:lang w:bidi="ar"/>
              </w:rPr>
              <w:t xml:space="preserve">/5 </w:t>
            </w:r>
            <w:r>
              <w:rPr>
                <w:lang w:bidi="ar"/>
              </w:rPr>
              <w:t>Worried that one’s abilities may not meet the requirements of the employer after employment</w:t>
            </w:r>
            <w:r>
              <w:rPr>
                <w:rFonts w:hint="eastAsia"/>
                <w:lang w:bidi="ar"/>
              </w:rPr>
              <w:t>)</w:t>
            </w:r>
          </w:p>
        </w:tc>
      </w:tr>
    </w:tbl>
    <w:p w14:paraId="6AF90E13" w14:textId="77777777" w:rsidR="00A320DB" w:rsidRDefault="00A320DB" w:rsidP="00AA21ED"/>
    <w:p w14:paraId="6F9DED61" w14:textId="77777777" w:rsidR="00A320DB" w:rsidRDefault="00242E20" w:rsidP="00AA21ED">
      <w:r>
        <w:t>T</w:t>
      </w:r>
      <w:r>
        <w:rPr>
          <w:rFonts w:hint="eastAsia"/>
        </w:rPr>
        <w:t>able</w:t>
      </w:r>
      <w:r>
        <w:t xml:space="preserve"> S</w:t>
      </w:r>
      <w:r>
        <w:rPr>
          <w:rFonts w:hint="eastAsia"/>
        </w:rPr>
        <w:t xml:space="preserve">2. </w:t>
      </w:r>
      <w:r>
        <w:t>Internal consistency</w:t>
      </w:r>
      <w:r>
        <w:rPr>
          <w:rFonts w:hint="eastAsia"/>
        </w:rPr>
        <w:t xml:space="preserve"> </w:t>
      </w:r>
      <w:r>
        <w:t xml:space="preserve">and </w:t>
      </w:r>
      <w:r>
        <w:t>reliability</w:t>
      </w:r>
      <w:r>
        <w:rPr>
          <w:rFonts w:hint="eastAsia"/>
        </w:rPr>
        <w:t xml:space="preserve"> assessed by Cronbach</w:t>
      </w:r>
      <w:r>
        <w:rPr>
          <w:rFonts w:hint="eastAsia"/>
        </w:rPr>
        <w:t>’</w:t>
      </w:r>
      <w:r>
        <w:rPr>
          <w:rFonts w:hint="eastAsia"/>
        </w:rPr>
        <w:t xml:space="preserve">s </w:t>
      </w:r>
      <w:r>
        <w:t>α</w:t>
      </w:r>
      <w:r>
        <w:rPr>
          <w:rFonts w:hint="eastAsia"/>
        </w:rPr>
        <w:t xml:space="preserve"> </w:t>
      </w:r>
      <w:r>
        <w:rPr>
          <w:rFonts w:eastAsia="SimSun"/>
          <w:color w:val="000000"/>
          <w:sz w:val="20"/>
          <w:szCs w:val="20"/>
          <w:lang w:bidi="ar"/>
        </w:rPr>
        <w:t>coefficient</w:t>
      </w:r>
      <w:r>
        <w:rPr>
          <w:rFonts w:hint="eastAsia"/>
        </w:rPr>
        <w:t xml:space="preserve"> in each </w:t>
      </w:r>
      <w:proofErr w:type="gramStart"/>
      <w:r>
        <w:rPr>
          <w:rFonts w:hint="eastAsia"/>
        </w:rPr>
        <w:t>measurement</w:t>
      </w:r>
      <w:proofErr w:type="gramEnd"/>
    </w:p>
    <w:tbl>
      <w:tblPr>
        <w:tblStyle w:val="a"/>
        <w:tblW w:w="2576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59"/>
      </w:tblGrid>
      <w:tr w:rsidR="00A320DB" w14:paraId="7278AA55" w14:textId="77777777">
        <w:trPr>
          <w:trHeight w:val="4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8A89375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Measurement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62DB4AA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α</w:t>
            </w:r>
          </w:p>
        </w:tc>
      </w:tr>
      <w:tr w:rsidR="00A320DB" w14:paraId="1952C592" w14:textId="77777777">
        <w:trPr>
          <w:trHeight w:val="249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2B7126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WHO-5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A0726F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0.8</w:t>
            </w:r>
            <w:r>
              <w:rPr>
                <w:rFonts w:hint="eastAsia"/>
                <w:lang w:bidi="ar"/>
              </w:rPr>
              <w:t>85</w:t>
            </w:r>
          </w:p>
        </w:tc>
      </w:tr>
      <w:tr w:rsidR="00A320DB" w14:paraId="2A8E4238" w14:textId="77777777">
        <w:trPr>
          <w:trHeight w:val="278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724330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GAD-7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88576A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0.90</w:t>
            </w:r>
            <w:r>
              <w:rPr>
                <w:rFonts w:hint="eastAsia"/>
                <w:lang w:bidi="ar"/>
              </w:rPr>
              <w:t>3</w:t>
            </w:r>
          </w:p>
        </w:tc>
      </w:tr>
      <w:tr w:rsidR="00A320DB" w14:paraId="677D1F28" w14:textId="77777777">
        <w:trPr>
          <w:trHeight w:val="299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8F277A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PSS-10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EA3196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32</w:t>
            </w:r>
          </w:p>
        </w:tc>
      </w:tr>
      <w:tr w:rsidR="00A320DB" w14:paraId="33133462" w14:textId="77777777">
        <w:trPr>
          <w:trHeight w:val="295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212F4D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PHQ-9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207AC9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738</w:t>
            </w:r>
          </w:p>
        </w:tc>
      </w:tr>
      <w:tr w:rsidR="00A320DB" w14:paraId="11620D5F" w14:textId="77777777">
        <w:trPr>
          <w:trHeight w:val="223"/>
        </w:trPr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CD5266" w14:textId="77777777" w:rsidR="00A320DB" w:rsidRDefault="00242E20" w:rsidP="00AA21ED">
            <w:pPr>
              <w:rPr>
                <w:lang w:bidi="ar"/>
              </w:rPr>
            </w:pPr>
            <w:r>
              <w:rPr>
                <w:lang w:bidi="ar"/>
              </w:rPr>
              <w:t>ISI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DEBF6A" w14:textId="77777777" w:rsidR="00A320DB" w:rsidRDefault="00242E20" w:rsidP="00AA21ED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920</w:t>
            </w:r>
          </w:p>
        </w:tc>
      </w:tr>
    </w:tbl>
    <w:p w14:paraId="79A7A10B" w14:textId="77777777" w:rsidR="00A320DB" w:rsidRDefault="00242E20" w:rsidP="00AA21ED">
      <w:pPr>
        <w:rPr>
          <w:lang w:bidi="ar"/>
        </w:rPr>
      </w:pPr>
      <w:r>
        <w:rPr>
          <w:lang w:bidi="ar"/>
        </w:rPr>
        <w:t>WHO-5: World Health Organization Wellbeing Index, GAD-7: General Anxiety Disorder 7 Scale,</w:t>
      </w:r>
      <w:r>
        <w:rPr>
          <w:rFonts w:hint="eastAsia"/>
          <w:lang w:bidi="ar"/>
        </w:rPr>
        <w:t xml:space="preserve"> </w:t>
      </w:r>
      <w:r>
        <w:rPr>
          <w:lang w:bidi="ar"/>
        </w:rPr>
        <w:t xml:space="preserve">PSS-10: </w:t>
      </w:r>
      <w:r>
        <w:rPr>
          <w:lang w:bidi="ar"/>
        </w:rPr>
        <w:t>Perceived Stress Scale 10</w:t>
      </w:r>
      <w:r>
        <w:rPr>
          <w:rFonts w:hint="eastAsia"/>
          <w:lang w:bidi="ar"/>
        </w:rPr>
        <w:t xml:space="preserve">, </w:t>
      </w:r>
      <w:r>
        <w:rPr>
          <w:lang w:bidi="ar"/>
        </w:rPr>
        <w:t>PHQ-9: Patient Health Questionnaire 2 Scale, ISI: Insomnia Severity Index Score</w:t>
      </w:r>
      <w:r>
        <w:rPr>
          <w:rFonts w:hint="eastAsia"/>
          <w:lang w:bidi="ar"/>
        </w:rPr>
        <w:t>.</w:t>
      </w:r>
    </w:p>
    <w:p w14:paraId="2EDA114B" w14:textId="77777777" w:rsidR="00A320DB" w:rsidRDefault="00A320DB" w:rsidP="00AA21ED">
      <w:pPr>
        <w:rPr>
          <w:lang w:bidi="ar"/>
        </w:rPr>
      </w:pPr>
    </w:p>
    <w:p w14:paraId="7ED62C1B" w14:textId="77777777" w:rsidR="00A320DB" w:rsidRDefault="00242E20" w:rsidP="00AA21ED">
      <w:r>
        <w:t>T</w:t>
      </w:r>
      <w:r>
        <w:rPr>
          <w:rFonts w:hint="eastAsia"/>
        </w:rPr>
        <w:t>able</w:t>
      </w:r>
      <w:r>
        <w:t xml:space="preserve"> S</w:t>
      </w:r>
      <w:r>
        <w:rPr>
          <w:rFonts w:hint="eastAsia"/>
        </w:rPr>
        <w:t xml:space="preserve">3. Collinearity Statistics (Dependent Variable: PSS-10 </w:t>
      </w:r>
      <w:r>
        <w:rPr>
          <w:rFonts w:eastAsia="SimSun"/>
          <w:color w:val="000000"/>
          <w:sz w:val="20"/>
          <w:szCs w:val="20"/>
          <w:lang w:bidi="ar"/>
        </w:rPr>
        <w:t>score</w:t>
      </w:r>
      <w:r>
        <w:rPr>
          <w:rFonts w:hint="eastAsia"/>
        </w:rPr>
        <w:t>)</w:t>
      </w:r>
    </w:p>
    <w:tbl>
      <w:tblPr>
        <w:tblStyle w:val="a"/>
        <w:tblW w:w="5611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1"/>
        <w:gridCol w:w="1417"/>
        <w:gridCol w:w="1108"/>
      </w:tblGrid>
      <w:tr w:rsidR="00A320DB" w14:paraId="13E93C4F" w14:textId="77777777">
        <w:trPr>
          <w:trHeight w:val="40"/>
        </w:trPr>
        <w:tc>
          <w:tcPr>
            <w:tcW w:w="30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966FB0C" w14:textId="77777777" w:rsidR="00A320DB" w:rsidRDefault="00242E20" w:rsidP="00AA21ED">
            <w:pPr>
              <w:rPr>
                <w:color w:val="000000"/>
              </w:rPr>
            </w:pPr>
            <w:r>
              <w:rPr>
                <w:lang w:bidi="ar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EB9E348" w14:textId="77777777" w:rsidR="00A320DB" w:rsidRDefault="00242E20" w:rsidP="00AA21ED">
            <w:pPr>
              <w:rPr>
                <w:kern w:val="0"/>
              </w:rPr>
            </w:pPr>
            <w:r>
              <w:rPr>
                <w:rFonts w:hint="eastAsia"/>
                <w:lang w:bidi="ar"/>
              </w:rPr>
              <w:t>Tolerance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3C513EF6" w14:textId="77777777" w:rsidR="00A320DB" w:rsidRDefault="00242E20" w:rsidP="00AA21ED">
            <w:pPr>
              <w:rPr>
                <w:color w:val="FF9933"/>
              </w:rPr>
            </w:pPr>
            <w:r>
              <w:rPr>
                <w:rFonts w:hint="eastAsia"/>
                <w:lang w:bidi="ar"/>
              </w:rPr>
              <w:t>VIF</w:t>
            </w:r>
          </w:p>
        </w:tc>
      </w:tr>
      <w:tr w:rsidR="00A320DB" w14:paraId="663160C5" w14:textId="77777777">
        <w:trPr>
          <w:trHeight w:val="396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BB6D7A" w14:textId="77777777" w:rsidR="00A320DB" w:rsidRDefault="00242E20" w:rsidP="00AA21ED">
            <w:r>
              <w:rPr>
                <w:lang w:bidi="ar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63C5CD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A81347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F8616A" w14:textId="77777777" w:rsidR="00A320DB" w:rsidRDefault="00242E20" w:rsidP="00AA21ED">
            <w:r>
              <w:rPr>
                <w:rFonts w:hint="eastAsia"/>
              </w:rPr>
              <w:t>0.92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BDD216" w14:textId="77777777" w:rsidR="00A320DB" w:rsidRDefault="00242E20" w:rsidP="00AA21ED">
            <w:r>
              <w:rPr>
                <w:rFonts w:hint="eastAsia"/>
              </w:rPr>
              <w:t>1.09</w:t>
            </w:r>
          </w:p>
        </w:tc>
      </w:tr>
      <w:tr w:rsidR="00A320DB" w14:paraId="1B86356D" w14:textId="77777777">
        <w:trPr>
          <w:gridAfter w:val="2"/>
          <w:wAfter w:w="2525" w:type="dxa"/>
          <w:trHeight w:val="421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5A4A0C" w14:textId="77777777" w:rsidR="00A320DB" w:rsidRDefault="00242E20" w:rsidP="00AA21ED">
            <w:r>
              <w:rPr>
                <w:lang w:bidi="ar"/>
              </w:rPr>
              <w:t>Grad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D77817" w14:textId="77777777" w:rsidR="00A320DB" w:rsidRDefault="00242E20" w:rsidP="00AA21ED">
            <w:r>
              <w:rPr>
                <w:lang w:bidi="ar"/>
              </w:rPr>
              <w:t>Grade 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26DA02" w14:textId="77777777" w:rsidR="00A320DB" w:rsidRDefault="00242E20" w:rsidP="00AA21ED">
            <w:pPr>
              <w:rPr>
                <w:rFonts w:ascii="Calibri" w:eastAsia="SimSun" w:hAnsi="Calibri" w:cs="Times New Roman"/>
                <w:szCs w:val="21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1638760B" w14:textId="77777777">
        <w:trPr>
          <w:trHeight w:val="41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BC6101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E22501" w14:textId="77777777" w:rsidR="00A320DB" w:rsidRDefault="00242E20" w:rsidP="00AA21ED">
            <w:r>
              <w:rPr>
                <w:lang w:bidi="ar"/>
              </w:rPr>
              <w:t>Grade 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B24F56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9A6404" w14:textId="77777777" w:rsidR="00A320DB" w:rsidRDefault="00242E20" w:rsidP="00AA21ED">
            <w:r>
              <w:rPr>
                <w:rFonts w:hint="eastAsia"/>
              </w:rPr>
              <w:t>0.73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FBDC1F" w14:textId="77777777" w:rsidR="00A320DB" w:rsidRDefault="00242E20" w:rsidP="00AA21ED">
            <w:r>
              <w:rPr>
                <w:rFonts w:hint="eastAsia"/>
              </w:rPr>
              <w:t>1.37</w:t>
            </w:r>
          </w:p>
        </w:tc>
      </w:tr>
      <w:tr w:rsidR="00A320DB" w14:paraId="3CB23456" w14:textId="77777777">
        <w:trPr>
          <w:trHeight w:val="546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15433D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C13A53" w14:textId="77777777" w:rsidR="00A320DB" w:rsidRDefault="00242E20" w:rsidP="00AA21ED">
            <w:r>
              <w:rPr>
                <w:lang w:bidi="ar"/>
              </w:rPr>
              <w:t>Grade 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E760B6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7608CD" w14:textId="77777777" w:rsidR="00A320DB" w:rsidRDefault="00242E20" w:rsidP="00AA21ED">
            <w:r>
              <w:rPr>
                <w:rFonts w:hint="eastAsia"/>
              </w:rPr>
              <w:t>0.74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3C5C6B" w14:textId="77777777" w:rsidR="00A320DB" w:rsidRDefault="00242E20" w:rsidP="00AA21ED">
            <w:r>
              <w:rPr>
                <w:rFonts w:hint="eastAsia"/>
              </w:rPr>
              <w:t>1.35</w:t>
            </w:r>
          </w:p>
        </w:tc>
      </w:tr>
      <w:tr w:rsidR="00A320DB" w14:paraId="1029A967" w14:textId="77777777">
        <w:trPr>
          <w:gridAfter w:val="2"/>
          <w:wAfter w:w="2525" w:type="dxa"/>
          <w:trHeight w:val="370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8E9B50" w14:textId="77777777" w:rsidR="00A320DB" w:rsidRDefault="00242E20" w:rsidP="00AA21ED">
            <w:r>
              <w:rPr>
                <w:lang w:bidi="ar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E91E42" w14:textId="77777777" w:rsidR="00A320DB" w:rsidRDefault="00242E20" w:rsidP="00AA21ED">
            <w:r>
              <w:rPr>
                <w:lang w:bidi="ar"/>
              </w:rPr>
              <w:t>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3AADC8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71F1F378" w14:textId="77777777">
        <w:trPr>
          <w:trHeight w:val="40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547C6E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3661A7" w14:textId="77777777" w:rsidR="00A320DB" w:rsidRDefault="00242E20" w:rsidP="00AA21ED">
            <w:r>
              <w:rPr>
                <w:lang w:bidi="ar"/>
              </w:rPr>
              <w:t>Fe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4D0768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21DC0C" w14:textId="77777777" w:rsidR="00A320DB" w:rsidRDefault="00242E20" w:rsidP="00AA21ED">
            <w:r>
              <w:rPr>
                <w:rFonts w:hint="eastAsia"/>
              </w:rPr>
              <w:t>0.84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03AC33" w14:textId="77777777" w:rsidR="00A320DB" w:rsidRDefault="00242E20" w:rsidP="00AA21ED">
            <w:r>
              <w:rPr>
                <w:rFonts w:hint="eastAsia"/>
              </w:rPr>
              <w:t>1.20</w:t>
            </w:r>
          </w:p>
        </w:tc>
      </w:tr>
      <w:tr w:rsidR="00A320DB" w14:paraId="481CF56C" w14:textId="77777777">
        <w:trPr>
          <w:gridAfter w:val="2"/>
          <w:wAfter w:w="2525" w:type="dxa"/>
          <w:trHeight w:val="428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1645B7" w14:textId="77777777" w:rsidR="00A320DB" w:rsidRDefault="00242E20" w:rsidP="00AA21ED">
            <w:r>
              <w:rPr>
                <w:lang w:bidi="ar"/>
              </w:rPr>
              <w:t>Self-perceived family economic stat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7D78E2" w14:textId="77777777" w:rsidR="00A320DB" w:rsidRDefault="00242E20" w:rsidP="00AA21ED">
            <w:r>
              <w:rPr>
                <w:lang w:bidi="ar"/>
              </w:rPr>
              <w:t>Ba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937C86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33C984E2" w14:textId="77777777">
        <w:trPr>
          <w:trHeight w:val="55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001AC9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104FBD" w14:textId="77777777" w:rsidR="00A320DB" w:rsidRDefault="00242E20" w:rsidP="00AA21ED">
            <w:r>
              <w:rPr>
                <w:lang w:bidi="ar"/>
              </w:rPr>
              <w:t>Fai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CFBA69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2F232F" w14:textId="77777777" w:rsidR="00A320DB" w:rsidRDefault="00242E20" w:rsidP="00AA21ED">
            <w:r>
              <w:rPr>
                <w:rFonts w:hint="eastAsia"/>
              </w:rPr>
              <w:t>0.96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65C87F" w14:textId="77777777" w:rsidR="00A320DB" w:rsidRDefault="00242E20" w:rsidP="00AA21ED">
            <w:r>
              <w:rPr>
                <w:rFonts w:hint="eastAsia"/>
              </w:rPr>
              <w:t>1.05</w:t>
            </w:r>
          </w:p>
        </w:tc>
      </w:tr>
      <w:tr w:rsidR="00A320DB" w14:paraId="2FFB9728" w14:textId="77777777">
        <w:trPr>
          <w:trHeight w:val="55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FB9649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C15399" w14:textId="77777777" w:rsidR="00A320DB" w:rsidRDefault="00242E20" w:rsidP="00AA21ED">
            <w:r>
              <w:rPr>
                <w:lang w:bidi="ar"/>
              </w:rPr>
              <w:t>Go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B0EFB1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E854B5" w14:textId="77777777" w:rsidR="00A320DB" w:rsidRDefault="00242E20" w:rsidP="00AA21ED">
            <w:r>
              <w:rPr>
                <w:rFonts w:hint="eastAsia"/>
              </w:rPr>
              <w:t>0.96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0683D0" w14:textId="77777777" w:rsidR="00A320DB" w:rsidRDefault="00242E20" w:rsidP="00AA21ED">
            <w:r>
              <w:rPr>
                <w:rFonts w:hint="eastAsia"/>
              </w:rPr>
              <w:t>1.04</w:t>
            </w:r>
          </w:p>
        </w:tc>
      </w:tr>
      <w:tr w:rsidR="00A320DB" w14:paraId="784F737D" w14:textId="77777777">
        <w:trPr>
          <w:trHeight w:val="412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E2B624" w14:textId="77777777" w:rsidR="00A320DB" w:rsidRDefault="00242E20" w:rsidP="00AA21ED">
            <w:r>
              <w:rPr>
                <w:lang w:bidi="ar"/>
              </w:rPr>
              <w:t>Physical activity day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727066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4ED36B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118BF6" w14:textId="77777777" w:rsidR="00A320DB" w:rsidRDefault="00242E20" w:rsidP="00AA21ED">
            <w:r>
              <w:rPr>
                <w:rFonts w:hint="eastAsia"/>
              </w:rPr>
              <w:t>0.86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3318E9" w14:textId="77777777" w:rsidR="00A320DB" w:rsidRDefault="00242E20" w:rsidP="00AA21ED">
            <w:r>
              <w:rPr>
                <w:rFonts w:hint="eastAsia"/>
              </w:rPr>
              <w:t>1.17</w:t>
            </w:r>
          </w:p>
        </w:tc>
      </w:tr>
      <w:tr w:rsidR="00A320DB" w14:paraId="58AE8C8F" w14:textId="77777777">
        <w:trPr>
          <w:trHeight w:val="404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0E823E" w14:textId="77777777" w:rsidR="00A320DB" w:rsidRDefault="00242E20" w:rsidP="00AA21ED">
            <w:r>
              <w:rPr>
                <w:lang w:bidi="ar"/>
              </w:rPr>
              <w:t>Smartphone Usage hou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A73382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6FB16F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F6B370" w14:textId="77777777" w:rsidR="00A320DB" w:rsidRDefault="00242E20" w:rsidP="00AA21ED">
            <w:r>
              <w:rPr>
                <w:rFonts w:hint="eastAsia"/>
              </w:rPr>
              <w:t>0.87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4E876F" w14:textId="77777777" w:rsidR="00A320DB" w:rsidRDefault="00242E20" w:rsidP="00AA21ED">
            <w:r>
              <w:rPr>
                <w:rFonts w:hint="eastAsia"/>
              </w:rPr>
              <w:t>1.15</w:t>
            </w:r>
          </w:p>
        </w:tc>
      </w:tr>
      <w:tr w:rsidR="00A320DB" w14:paraId="7B334ECE" w14:textId="77777777">
        <w:trPr>
          <w:gridAfter w:val="2"/>
          <w:wAfter w:w="2525" w:type="dxa"/>
          <w:trHeight w:val="458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3359F" w14:textId="77777777" w:rsidR="00A320DB" w:rsidRDefault="00242E20" w:rsidP="00AA21ED">
            <w:r>
              <w:rPr>
                <w:lang w:bidi="ar"/>
              </w:rPr>
              <w:t xml:space="preserve">Having Clear </w:t>
            </w:r>
            <w:r>
              <w:rPr>
                <w:lang w:bidi="ar"/>
              </w:rPr>
              <w:t>Graduation Pl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3CEF47" w14:textId="77777777" w:rsidR="00A320DB" w:rsidRDefault="00242E20" w:rsidP="00AA21ED">
            <w:r>
              <w:rPr>
                <w:lang w:bidi="ar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B43A73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59727E36" w14:textId="77777777">
        <w:trPr>
          <w:trHeight w:val="417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31D82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FFAFD" w14:textId="77777777" w:rsidR="00A320DB" w:rsidRDefault="00242E20" w:rsidP="00AA21ED">
            <w:r>
              <w:rPr>
                <w:lang w:bidi="ar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C9201" w14:textId="77777777" w:rsidR="00A320DB" w:rsidRDefault="00A320DB" w:rsidP="00AA21ED"/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9FEE3" w14:textId="77777777" w:rsidR="00A320DB" w:rsidRDefault="00242E20" w:rsidP="00AA21ED">
            <w:r>
              <w:rPr>
                <w:rFonts w:hint="eastAsia"/>
              </w:rPr>
              <w:t>0.87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43217" w14:textId="77777777" w:rsidR="00A320DB" w:rsidRDefault="00242E20" w:rsidP="00AA21ED">
            <w:r>
              <w:rPr>
                <w:rFonts w:hint="eastAsia"/>
              </w:rPr>
              <w:t>1.14</w:t>
            </w:r>
          </w:p>
        </w:tc>
      </w:tr>
    </w:tbl>
    <w:p w14:paraId="1860C000" w14:textId="77777777" w:rsidR="00A320DB" w:rsidRDefault="00242E20" w:rsidP="00AA21ED">
      <w:r>
        <w:t>VIF</w:t>
      </w:r>
      <w:r>
        <w:rPr>
          <w:rFonts w:hint="eastAsia"/>
        </w:rPr>
        <w:t xml:space="preserve">: </w:t>
      </w:r>
      <w:r>
        <w:t>Variance Inflation Factor</w:t>
      </w:r>
      <w:r>
        <w:rPr>
          <w:rFonts w:hint="eastAsia"/>
        </w:rPr>
        <w:t>.</w:t>
      </w:r>
    </w:p>
    <w:p w14:paraId="52B2866F" w14:textId="77777777" w:rsidR="00A320DB" w:rsidRDefault="00A320DB" w:rsidP="00AA21ED"/>
    <w:p w14:paraId="25DC2046" w14:textId="77777777" w:rsidR="00A320DB" w:rsidRDefault="00242E20" w:rsidP="00AA21ED">
      <w:r>
        <w:t>T</w:t>
      </w:r>
      <w:r>
        <w:rPr>
          <w:rFonts w:hint="eastAsia"/>
        </w:rPr>
        <w:t>able</w:t>
      </w:r>
      <w:r>
        <w:t xml:space="preserve"> S</w:t>
      </w:r>
      <w:r>
        <w:rPr>
          <w:rFonts w:hint="eastAsia"/>
        </w:rPr>
        <w:t xml:space="preserve">4. Collinearity Statistics (Dependent Variable: </w:t>
      </w:r>
      <w:r>
        <w:rPr>
          <w:rFonts w:eastAsia="SimSun"/>
          <w:color w:val="000000"/>
          <w:sz w:val="20"/>
          <w:szCs w:val="20"/>
          <w:lang w:bidi="ar"/>
        </w:rPr>
        <w:t>GAD-7 score</w:t>
      </w:r>
      <w:r>
        <w:rPr>
          <w:rFonts w:hint="eastAsia"/>
        </w:rPr>
        <w:t>)</w:t>
      </w:r>
    </w:p>
    <w:tbl>
      <w:tblPr>
        <w:tblStyle w:val="a"/>
        <w:tblW w:w="5657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1"/>
        <w:gridCol w:w="935"/>
        <w:gridCol w:w="701"/>
        <w:gridCol w:w="935"/>
      </w:tblGrid>
      <w:tr w:rsidR="00A320DB" w14:paraId="7D5A9447" w14:textId="77777777">
        <w:trPr>
          <w:trHeight w:val="40"/>
        </w:trPr>
        <w:tc>
          <w:tcPr>
            <w:tcW w:w="30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8CEF001" w14:textId="77777777" w:rsidR="00A320DB" w:rsidRDefault="00242E20" w:rsidP="00AA21ED">
            <w:pPr>
              <w:rPr>
                <w:color w:val="000000"/>
              </w:rPr>
            </w:pPr>
            <w:r>
              <w:rPr>
                <w:lang w:bidi="ar"/>
              </w:rPr>
              <w:t>Variables</w:t>
            </w:r>
          </w:p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05DA1049" w14:textId="77777777" w:rsidR="00A320DB" w:rsidRDefault="00242E20" w:rsidP="00AA21ED">
            <w:pPr>
              <w:rPr>
                <w:kern w:val="0"/>
              </w:rPr>
            </w:pPr>
            <w:r>
              <w:rPr>
                <w:rFonts w:hint="eastAsia"/>
                <w:lang w:bidi="ar"/>
              </w:rPr>
              <w:t>Toleranc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19AF83A8" w14:textId="77777777" w:rsidR="00A320DB" w:rsidRDefault="00242E20" w:rsidP="00AA21ED">
            <w:pPr>
              <w:rPr>
                <w:color w:val="FF9933"/>
              </w:rPr>
            </w:pPr>
            <w:r>
              <w:rPr>
                <w:rFonts w:hint="eastAsia"/>
                <w:lang w:bidi="ar"/>
              </w:rPr>
              <w:t>VIF</w:t>
            </w:r>
          </w:p>
        </w:tc>
      </w:tr>
      <w:tr w:rsidR="00A320DB" w14:paraId="45AE497E" w14:textId="77777777">
        <w:trPr>
          <w:trHeight w:val="359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F7563D" w14:textId="77777777" w:rsidR="00A320DB" w:rsidRDefault="00242E20" w:rsidP="00AA21ED">
            <w:r>
              <w:rPr>
                <w:lang w:bidi="ar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B4321C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F32EBF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550F4F" w14:textId="77777777" w:rsidR="00A320DB" w:rsidRDefault="00242E20" w:rsidP="00AA21ED">
            <w:r>
              <w:rPr>
                <w:rFonts w:hint="eastAsia"/>
              </w:rPr>
              <w:t>0.89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390CD6" w14:textId="77777777" w:rsidR="00A320DB" w:rsidRDefault="00242E20" w:rsidP="00AA21ED">
            <w:r>
              <w:rPr>
                <w:rFonts w:hint="eastAsia"/>
              </w:rPr>
              <w:t>1.13</w:t>
            </w:r>
          </w:p>
        </w:tc>
      </w:tr>
      <w:tr w:rsidR="00A320DB" w14:paraId="120BBBBF" w14:textId="77777777">
        <w:trPr>
          <w:gridAfter w:val="2"/>
          <w:wAfter w:w="1636" w:type="dxa"/>
          <w:trHeight w:val="403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463D8A" w14:textId="77777777" w:rsidR="00A320DB" w:rsidRDefault="00242E20" w:rsidP="00AA21ED">
            <w:r>
              <w:rPr>
                <w:lang w:bidi="ar"/>
              </w:rPr>
              <w:t>Grad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B3BE03" w14:textId="77777777" w:rsidR="00A320DB" w:rsidRDefault="00242E20" w:rsidP="00AA21ED">
            <w:r>
              <w:rPr>
                <w:lang w:bidi="ar"/>
              </w:rPr>
              <w:t>Grade 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8D3BA1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354E5A" w14:textId="77777777" w:rsidR="00A320DB" w:rsidRDefault="00A320DB" w:rsidP="00AA21ED">
            <w:pPr>
              <w:rPr>
                <w:lang w:bidi="ar"/>
              </w:rPr>
            </w:pPr>
          </w:p>
        </w:tc>
      </w:tr>
      <w:tr w:rsidR="00A320DB" w14:paraId="420DFB05" w14:textId="77777777">
        <w:trPr>
          <w:trHeight w:val="397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2E5B30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6D213E" w14:textId="77777777" w:rsidR="00A320DB" w:rsidRDefault="00242E20" w:rsidP="00AA21ED">
            <w:r>
              <w:rPr>
                <w:lang w:bidi="ar"/>
              </w:rPr>
              <w:t>Grade 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A13B71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721186" w14:textId="77777777" w:rsidR="00A320DB" w:rsidRDefault="00242E20" w:rsidP="00AA21ED">
            <w:r>
              <w:rPr>
                <w:rFonts w:hint="eastAsia"/>
              </w:rPr>
              <w:t>0.72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1739B8" w14:textId="77777777" w:rsidR="00A320DB" w:rsidRDefault="00242E20" w:rsidP="00AA21ED">
            <w:r>
              <w:rPr>
                <w:rFonts w:hint="eastAsia"/>
              </w:rPr>
              <w:t>1.40</w:t>
            </w:r>
          </w:p>
        </w:tc>
      </w:tr>
      <w:tr w:rsidR="00A320DB" w14:paraId="78AD1281" w14:textId="77777777">
        <w:trPr>
          <w:trHeight w:val="365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63CAFB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6EC2B1" w14:textId="77777777" w:rsidR="00A320DB" w:rsidRDefault="00242E20" w:rsidP="00AA21ED">
            <w:r>
              <w:rPr>
                <w:lang w:bidi="ar"/>
              </w:rPr>
              <w:t>Grade 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2FF363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991D2B" w14:textId="77777777" w:rsidR="00A320DB" w:rsidRDefault="00242E20" w:rsidP="00AA21ED">
            <w:r>
              <w:rPr>
                <w:rFonts w:hint="eastAsia"/>
              </w:rPr>
              <w:t>0.70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00CC5E" w14:textId="77777777" w:rsidR="00A320DB" w:rsidRDefault="00242E20" w:rsidP="00AA21ED">
            <w:r>
              <w:rPr>
                <w:rFonts w:hint="eastAsia"/>
              </w:rPr>
              <w:t>1.43</w:t>
            </w:r>
          </w:p>
        </w:tc>
      </w:tr>
      <w:tr w:rsidR="00A320DB" w14:paraId="2B60E74B" w14:textId="77777777">
        <w:trPr>
          <w:gridAfter w:val="2"/>
          <w:wAfter w:w="1636" w:type="dxa"/>
          <w:trHeight w:val="370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ABCF55" w14:textId="77777777" w:rsidR="00A320DB" w:rsidRDefault="00242E20" w:rsidP="00AA21ED">
            <w:r>
              <w:rPr>
                <w:lang w:bidi="ar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3DBC15" w14:textId="77777777" w:rsidR="00A320DB" w:rsidRDefault="00242E20" w:rsidP="00AA21ED">
            <w:r>
              <w:rPr>
                <w:lang w:bidi="ar"/>
              </w:rPr>
              <w:t>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65410E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7D7E3E" w14:textId="77777777" w:rsidR="00A320DB" w:rsidRDefault="00A320DB" w:rsidP="00AA21ED">
            <w:pPr>
              <w:rPr>
                <w:lang w:bidi="ar"/>
              </w:rPr>
            </w:pPr>
          </w:p>
        </w:tc>
      </w:tr>
      <w:tr w:rsidR="00A320DB" w14:paraId="3CFA1EE3" w14:textId="77777777">
        <w:trPr>
          <w:trHeight w:val="40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95E8C2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0F4360" w14:textId="77777777" w:rsidR="00A320DB" w:rsidRDefault="00242E20" w:rsidP="00AA21ED">
            <w:r>
              <w:rPr>
                <w:lang w:bidi="ar"/>
              </w:rPr>
              <w:t>Fe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989F1A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1C9192" w14:textId="77777777" w:rsidR="00A320DB" w:rsidRDefault="00242E20" w:rsidP="00AA21ED">
            <w:r>
              <w:rPr>
                <w:rFonts w:hint="eastAsia"/>
              </w:rPr>
              <w:t>0.81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0961D0" w14:textId="77777777" w:rsidR="00A320DB" w:rsidRDefault="00242E20" w:rsidP="00AA21ED">
            <w:r>
              <w:rPr>
                <w:rFonts w:hint="eastAsia"/>
              </w:rPr>
              <w:t>1.24</w:t>
            </w:r>
          </w:p>
        </w:tc>
      </w:tr>
      <w:tr w:rsidR="00A320DB" w14:paraId="49FD5EF5" w14:textId="77777777">
        <w:trPr>
          <w:gridAfter w:val="2"/>
          <w:wAfter w:w="1636" w:type="dxa"/>
          <w:trHeight w:val="439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7FB864" w14:textId="77777777" w:rsidR="00A320DB" w:rsidRDefault="00242E20" w:rsidP="00AA21ED">
            <w:r>
              <w:rPr>
                <w:lang w:bidi="ar"/>
              </w:rPr>
              <w:t>Self-perceived family economic stat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D1C193" w14:textId="77777777" w:rsidR="00A320DB" w:rsidRDefault="00242E20" w:rsidP="00AA21ED">
            <w:r>
              <w:rPr>
                <w:lang w:bidi="ar"/>
              </w:rPr>
              <w:t>Ba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FBF7CD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5E2D51" w14:textId="77777777" w:rsidR="00A320DB" w:rsidRDefault="00A320DB" w:rsidP="00AA21ED">
            <w:pPr>
              <w:rPr>
                <w:lang w:bidi="ar"/>
              </w:rPr>
            </w:pPr>
          </w:p>
        </w:tc>
      </w:tr>
      <w:tr w:rsidR="00A320DB" w14:paraId="55050314" w14:textId="77777777">
        <w:trPr>
          <w:trHeight w:val="55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30C861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83EFE1" w14:textId="77777777" w:rsidR="00A320DB" w:rsidRDefault="00242E20" w:rsidP="00AA21ED">
            <w:r>
              <w:rPr>
                <w:lang w:bidi="ar"/>
              </w:rPr>
              <w:t>Fai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965EE2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C2DD44" w14:textId="77777777" w:rsidR="00A320DB" w:rsidRDefault="00242E20" w:rsidP="00AA21ED">
            <w:r>
              <w:rPr>
                <w:rFonts w:hint="eastAsia"/>
              </w:rPr>
              <w:t>0.93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AF5964" w14:textId="77777777" w:rsidR="00A320DB" w:rsidRDefault="00242E20" w:rsidP="00AA21ED">
            <w:r>
              <w:rPr>
                <w:rFonts w:hint="eastAsia"/>
              </w:rPr>
              <w:t>1.08</w:t>
            </w:r>
          </w:p>
        </w:tc>
      </w:tr>
      <w:tr w:rsidR="00A320DB" w14:paraId="13A706B4" w14:textId="77777777">
        <w:trPr>
          <w:trHeight w:val="55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54077C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AFE521" w14:textId="77777777" w:rsidR="00A320DB" w:rsidRDefault="00242E20" w:rsidP="00AA21ED">
            <w:r>
              <w:rPr>
                <w:lang w:bidi="ar"/>
              </w:rPr>
              <w:t>Go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F60EF6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A8C377" w14:textId="77777777" w:rsidR="00A320DB" w:rsidRDefault="00242E20" w:rsidP="00AA21ED">
            <w:r>
              <w:rPr>
                <w:rFonts w:hint="eastAsia"/>
              </w:rPr>
              <w:t>0.91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5F8CBD" w14:textId="77777777" w:rsidR="00A320DB" w:rsidRDefault="00242E20" w:rsidP="00AA21ED">
            <w:r>
              <w:rPr>
                <w:rFonts w:hint="eastAsia"/>
              </w:rPr>
              <w:t>1.10</w:t>
            </w:r>
          </w:p>
        </w:tc>
      </w:tr>
      <w:tr w:rsidR="00A320DB" w14:paraId="2E98D90A" w14:textId="77777777">
        <w:trPr>
          <w:trHeight w:val="547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B8EB48" w14:textId="77777777" w:rsidR="00A320DB" w:rsidRDefault="00242E20" w:rsidP="00AA21ED">
            <w:r>
              <w:rPr>
                <w:lang w:bidi="ar"/>
              </w:rPr>
              <w:t>WHO-5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26CC00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6CE13B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098E58" w14:textId="77777777" w:rsidR="00A320DB" w:rsidRDefault="00242E20" w:rsidP="00AA21ED">
            <w:r>
              <w:rPr>
                <w:rFonts w:hint="eastAsia"/>
              </w:rPr>
              <w:t>0.60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A68DC0" w14:textId="77777777" w:rsidR="00A320DB" w:rsidRDefault="00242E20" w:rsidP="00AA21ED">
            <w:r>
              <w:rPr>
                <w:rFonts w:hint="eastAsia"/>
              </w:rPr>
              <w:t>1.66</w:t>
            </w:r>
          </w:p>
        </w:tc>
      </w:tr>
      <w:tr w:rsidR="00A320DB" w14:paraId="25AA5FEC" w14:textId="77777777">
        <w:trPr>
          <w:trHeight w:val="548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CB29C1" w14:textId="77777777" w:rsidR="00A320DB" w:rsidRDefault="00242E20" w:rsidP="00AA21ED">
            <w:r>
              <w:rPr>
                <w:lang w:bidi="ar"/>
              </w:rPr>
              <w:t>PSS-10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0D91C6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9E4FC4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66EF30" w14:textId="77777777" w:rsidR="00A320DB" w:rsidRDefault="00242E20" w:rsidP="00AA21ED">
            <w:r>
              <w:rPr>
                <w:rFonts w:hint="eastAsia"/>
              </w:rPr>
              <w:t>0.39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F2EE3C" w14:textId="77777777" w:rsidR="00A320DB" w:rsidRDefault="00242E20" w:rsidP="00AA21ED">
            <w:r>
              <w:rPr>
                <w:rFonts w:hint="eastAsia"/>
              </w:rPr>
              <w:t>2.58</w:t>
            </w:r>
          </w:p>
        </w:tc>
      </w:tr>
      <w:tr w:rsidR="00A320DB" w14:paraId="0A6575C3" w14:textId="77777777">
        <w:trPr>
          <w:trHeight w:val="545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2E9869" w14:textId="77777777" w:rsidR="00A320DB" w:rsidRDefault="00242E20" w:rsidP="00AA21ED">
            <w:r>
              <w:rPr>
                <w:lang w:bidi="ar"/>
              </w:rPr>
              <w:t>PHQ-9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99A60C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83F326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13DC03" w14:textId="77777777" w:rsidR="00A320DB" w:rsidRDefault="00242E20" w:rsidP="00AA21ED">
            <w:r>
              <w:rPr>
                <w:rFonts w:hint="eastAsia"/>
              </w:rPr>
              <w:t>0.22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EC2572" w14:textId="77777777" w:rsidR="00A320DB" w:rsidRDefault="00242E20" w:rsidP="00AA21ED">
            <w:r>
              <w:rPr>
                <w:rFonts w:hint="eastAsia"/>
              </w:rPr>
              <w:t>4.58</w:t>
            </w:r>
          </w:p>
        </w:tc>
      </w:tr>
      <w:tr w:rsidR="00A320DB" w14:paraId="6F5BD123" w14:textId="77777777">
        <w:trPr>
          <w:trHeight w:val="553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636A51" w14:textId="77777777" w:rsidR="00A320DB" w:rsidRDefault="00242E20" w:rsidP="00AA21ED">
            <w:r>
              <w:rPr>
                <w:lang w:bidi="ar"/>
              </w:rPr>
              <w:lastRenderedPageBreak/>
              <w:t>Suicidal Ideation (PHQ-No.9 scor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F29346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08A2FF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61DDD1" w14:textId="77777777" w:rsidR="00A320DB" w:rsidRDefault="00242E20" w:rsidP="00AA21ED">
            <w:r>
              <w:rPr>
                <w:rFonts w:hint="eastAsia"/>
              </w:rPr>
              <w:t>0.50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8751D8" w14:textId="77777777" w:rsidR="00A320DB" w:rsidRDefault="00242E20" w:rsidP="00AA21ED">
            <w:r>
              <w:rPr>
                <w:rFonts w:hint="eastAsia"/>
              </w:rPr>
              <w:t>2.02</w:t>
            </w:r>
          </w:p>
        </w:tc>
      </w:tr>
      <w:tr w:rsidR="00A320DB" w14:paraId="212D4EB0" w14:textId="77777777">
        <w:trPr>
          <w:trHeight w:val="463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732DB7" w14:textId="77777777" w:rsidR="00A320DB" w:rsidRDefault="00242E20" w:rsidP="00AA21ED">
            <w:r>
              <w:rPr>
                <w:lang w:bidi="ar"/>
              </w:rPr>
              <w:t>ISI-7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ADA503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A054A3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DB9DF3" w14:textId="77777777" w:rsidR="00A320DB" w:rsidRDefault="00242E20" w:rsidP="00AA21ED">
            <w:r>
              <w:rPr>
                <w:rFonts w:hint="eastAsia"/>
              </w:rPr>
              <w:t>0.46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47379D" w14:textId="77777777" w:rsidR="00A320DB" w:rsidRDefault="00242E20" w:rsidP="00AA21ED">
            <w:r>
              <w:rPr>
                <w:rFonts w:hint="eastAsia"/>
              </w:rPr>
              <w:t>2.16</w:t>
            </w:r>
          </w:p>
        </w:tc>
      </w:tr>
      <w:tr w:rsidR="00A320DB" w14:paraId="6102E5EF" w14:textId="77777777">
        <w:trPr>
          <w:trHeight w:val="412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3088CE" w14:textId="77777777" w:rsidR="00A320DB" w:rsidRDefault="00242E20" w:rsidP="00AA21ED">
            <w:r>
              <w:rPr>
                <w:lang w:bidi="ar"/>
              </w:rPr>
              <w:t>Physical activity day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FD42FD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FFE349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BF5FA1" w14:textId="77777777" w:rsidR="00A320DB" w:rsidRDefault="00242E20" w:rsidP="00AA21ED">
            <w:r>
              <w:rPr>
                <w:rFonts w:hint="eastAsia"/>
              </w:rPr>
              <w:t>0.78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C483D8" w14:textId="77777777" w:rsidR="00A320DB" w:rsidRDefault="00242E20" w:rsidP="00AA21ED">
            <w:r>
              <w:rPr>
                <w:rFonts w:hint="eastAsia"/>
              </w:rPr>
              <w:t>1.29</w:t>
            </w:r>
          </w:p>
        </w:tc>
      </w:tr>
      <w:tr w:rsidR="00A320DB" w14:paraId="10756884" w14:textId="77777777">
        <w:trPr>
          <w:trHeight w:val="404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3BF464" w14:textId="77777777" w:rsidR="00A320DB" w:rsidRDefault="00242E20" w:rsidP="00AA21ED">
            <w:r>
              <w:rPr>
                <w:lang w:bidi="ar"/>
              </w:rPr>
              <w:t>Smartphone Usage hou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1B6FC0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9B0745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72B8D5" w14:textId="77777777" w:rsidR="00A320DB" w:rsidRDefault="00242E20" w:rsidP="00AA21ED">
            <w:r>
              <w:rPr>
                <w:rFonts w:hint="eastAsia"/>
              </w:rPr>
              <w:t>0.83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29AA42" w14:textId="77777777" w:rsidR="00A320DB" w:rsidRDefault="00242E20" w:rsidP="00AA21ED">
            <w:r>
              <w:rPr>
                <w:rFonts w:hint="eastAsia"/>
              </w:rPr>
              <w:t>1.20</w:t>
            </w:r>
          </w:p>
        </w:tc>
      </w:tr>
      <w:tr w:rsidR="00A320DB" w14:paraId="6445F5E3" w14:textId="77777777">
        <w:trPr>
          <w:gridAfter w:val="2"/>
          <w:wAfter w:w="1636" w:type="dxa"/>
          <w:trHeight w:val="458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74ED2" w14:textId="77777777" w:rsidR="00A320DB" w:rsidRDefault="00242E20" w:rsidP="00AA21ED">
            <w:r>
              <w:rPr>
                <w:lang w:bidi="ar"/>
              </w:rPr>
              <w:t>Having Clear Graduation Pl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D790F9" w14:textId="77777777" w:rsidR="00A320DB" w:rsidRDefault="00242E20" w:rsidP="00AA21ED">
            <w:r>
              <w:rPr>
                <w:lang w:bidi="ar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E193A0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E93292" w14:textId="77777777" w:rsidR="00A320DB" w:rsidRDefault="00A320DB" w:rsidP="00AA21ED">
            <w:pPr>
              <w:rPr>
                <w:lang w:bidi="ar"/>
              </w:rPr>
            </w:pPr>
          </w:p>
        </w:tc>
      </w:tr>
      <w:tr w:rsidR="00A320DB" w14:paraId="18E89548" w14:textId="77777777">
        <w:trPr>
          <w:trHeight w:val="429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F6E00D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FE43B8" w14:textId="77777777" w:rsidR="00A320DB" w:rsidRDefault="00242E20" w:rsidP="00AA21ED">
            <w:r>
              <w:rPr>
                <w:lang w:bidi="ar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789A07" w14:textId="77777777" w:rsidR="00A320DB" w:rsidRDefault="00A320DB" w:rsidP="00AA21ED"/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9AA27" w14:textId="77777777" w:rsidR="00A320DB" w:rsidRDefault="00242E20" w:rsidP="00AA21ED">
            <w:r>
              <w:rPr>
                <w:rFonts w:hint="eastAsia"/>
              </w:rPr>
              <w:t>0.78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16911" w14:textId="77777777" w:rsidR="00A320DB" w:rsidRDefault="00242E20" w:rsidP="00AA21ED">
            <w:r>
              <w:rPr>
                <w:rFonts w:hint="eastAsia"/>
              </w:rPr>
              <w:t>1.29</w:t>
            </w:r>
          </w:p>
        </w:tc>
      </w:tr>
    </w:tbl>
    <w:p w14:paraId="2DB3B869" w14:textId="77777777" w:rsidR="00A320DB" w:rsidRDefault="00242E20" w:rsidP="00AA21ED">
      <w:r>
        <w:t>VIF</w:t>
      </w:r>
      <w:r>
        <w:rPr>
          <w:rFonts w:hint="eastAsia"/>
        </w:rPr>
        <w:t xml:space="preserve">: </w:t>
      </w:r>
      <w:r>
        <w:t>Variance Inflation Factor</w:t>
      </w:r>
      <w:r>
        <w:rPr>
          <w:rFonts w:hint="eastAsia"/>
        </w:rPr>
        <w:t>.</w:t>
      </w:r>
    </w:p>
    <w:p w14:paraId="62B65209" w14:textId="77777777" w:rsidR="00A320DB" w:rsidRDefault="00A320DB" w:rsidP="00AA21ED"/>
    <w:p w14:paraId="0775FE76" w14:textId="77777777" w:rsidR="00A320DB" w:rsidRDefault="00242E20" w:rsidP="00AA21ED">
      <w:pPr>
        <w:rPr>
          <w:rFonts w:eastAsia="SimSun"/>
          <w:color w:val="000000"/>
          <w:sz w:val="20"/>
          <w:szCs w:val="20"/>
          <w:lang w:bidi="ar"/>
        </w:rPr>
      </w:pPr>
      <w:r>
        <w:t>T</w:t>
      </w:r>
      <w:r>
        <w:rPr>
          <w:rFonts w:hint="eastAsia"/>
        </w:rPr>
        <w:t>able</w:t>
      </w:r>
      <w:r>
        <w:t xml:space="preserve"> S</w:t>
      </w:r>
      <w:r>
        <w:rPr>
          <w:rFonts w:hint="eastAsia"/>
        </w:rPr>
        <w:t xml:space="preserve">5. Collinearity Statistics (Dependent Variable: </w:t>
      </w:r>
      <w:r>
        <w:rPr>
          <w:rFonts w:eastAsia="SimSun"/>
          <w:color w:val="000000"/>
          <w:sz w:val="20"/>
          <w:szCs w:val="20"/>
          <w:lang w:bidi="ar"/>
        </w:rPr>
        <w:t>PHQ-9 score)</w:t>
      </w:r>
    </w:p>
    <w:tbl>
      <w:tblPr>
        <w:tblStyle w:val="a"/>
        <w:tblW w:w="5645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1"/>
        <w:gridCol w:w="1636"/>
        <w:gridCol w:w="923"/>
      </w:tblGrid>
      <w:tr w:rsidR="00A320DB" w14:paraId="794D5B59" w14:textId="77777777">
        <w:trPr>
          <w:trHeight w:val="40"/>
        </w:trPr>
        <w:tc>
          <w:tcPr>
            <w:tcW w:w="30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4AFAA84" w14:textId="77777777" w:rsidR="00A320DB" w:rsidRDefault="00242E20" w:rsidP="00AA21ED">
            <w:pPr>
              <w:rPr>
                <w:color w:val="000000"/>
              </w:rPr>
            </w:pPr>
            <w:r>
              <w:rPr>
                <w:lang w:bidi="ar"/>
              </w:rPr>
              <w:t>Variables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722D65E3" w14:textId="77777777" w:rsidR="00A320DB" w:rsidRDefault="00242E20" w:rsidP="00AA21ED">
            <w:pPr>
              <w:rPr>
                <w:kern w:val="0"/>
              </w:rPr>
            </w:pPr>
            <w:r>
              <w:rPr>
                <w:rFonts w:hint="eastAsia"/>
                <w:lang w:bidi="ar"/>
              </w:rPr>
              <w:t>Toleranc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7F7F7F"/>
          </w:tcPr>
          <w:p w14:paraId="52AAB0CC" w14:textId="77777777" w:rsidR="00A320DB" w:rsidRDefault="00242E20" w:rsidP="00AA21ED">
            <w:pPr>
              <w:rPr>
                <w:color w:val="FF9933"/>
              </w:rPr>
            </w:pPr>
            <w:r>
              <w:rPr>
                <w:rFonts w:hint="eastAsia"/>
                <w:lang w:bidi="ar"/>
              </w:rPr>
              <w:t>VIF</w:t>
            </w:r>
          </w:p>
        </w:tc>
      </w:tr>
      <w:tr w:rsidR="00A320DB" w14:paraId="7CF1207A" w14:textId="77777777">
        <w:trPr>
          <w:trHeight w:val="554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B64BFC" w14:textId="77777777" w:rsidR="00A320DB" w:rsidRDefault="00242E20" w:rsidP="00AA21ED">
            <w:r>
              <w:rPr>
                <w:lang w:bidi="ar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8DD6B2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721D77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E13DEA" w14:textId="77777777" w:rsidR="00A320DB" w:rsidRDefault="00242E20" w:rsidP="00AA21ED">
            <w:r>
              <w:rPr>
                <w:rFonts w:hint="eastAsia"/>
              </w:rPr>
              <w:t>0.89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11121F" w14:textId="77777777" w:rsidR="00A320DB" w:rsidRDefault="00242E20" w:rsidP="00AA21ED">
            <w:r>
              <w:rPr>
                <w:rFonts w:hint="eastAsia"/>
              </w:rPr>
              <w:t>1.13</w:t>
            </w:r>
          </w:p>
        </w:tc>
      </w:tr>
      <w:tr w:rsidR="00A320DB" w14:paraId="419F6825" w14:textId="77777777">
        <w:trPr>
          <w:gridAfter w:val="2"/>
          <w:wAfter w:w="2559" w:type="dxa"/>
          <w:trHeight w:val="370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77D3D8" w14:textId="77777777" w:rsidR="00A320DB" w:rsidRDefault="00242E20" w:rsidP="00AA21ED">
            <w:r>
              <w:rPr>
                <w:lang w:bidi="ar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06D220" w14:textId="77777777" w:rsidR="00A320DB" w:rsidRDefault="00242E20" w:rsidP="00AA21ED">
            <w:r>
              <w:rPr>
                <w:lang w:bidi="ar"/>
              </w:rPr>
              <w:t>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B7C222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43F09458" w14:textId="77777777">
        <w:trPr>
          <w:trHeight w:val="40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6B2C75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95563F" w14:textId="77777777" w:rsidR="00A320DB" w:rsidRDefault="00242E20" w:rsidP="00AA21ED">
            <w:r>
              <w:rPr>
                <w:lang w:bidi="ar"/>
              </w:rPr>
              <w:t>Fema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1AB59B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B5EBED" w14:textId="77777777" w:rsidR="00A320DB" w:rsidRDefault="00242E20" w:rsidP="00AA21ED">
            <w:r>
              <w:rPr>
                <w:rFonts w:hint="eastAsia"/>
              </w:rPr>
              <w:t>0.8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28BD3C" w14:textId="77777777" w:rsidR="00A320DB" w:rsidRDefault="00242E20" w:rsidP="00AA21ED">
            <w:r>
              <w:rPr>
                <w:rFonts w:hint="eastAsia"/>
              </w:rPr>
              <w:t>1.24</w:t>
            </w:r>
          </w:p>
        </w:tc>
      </w:tr>
      <w:tr w:rsidR="00A320DB" w14:paraId="588C2AD1" w14:textId="77777777">
        <w:trPr>
          <w:gridAfter w:val="2"/>
          <w:wAfter w:w="2559" w:type="dxa"/>
          <w:trHeight w:val="404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77BCDF" w14:textId="77777777" w:rsidR="00A320DB" w:rsidRDefault="00242E20" w:rsidP="00AA21ED">
            <w:pPr>
              <w:rPr>
                <w:color w:val="000000"/>
                <w:kern w:val="0"/>
              </w:rPr>
            </w:pPr>
            <w:r>
              <w:rPr>
                <w:lang w:bidi="ar"/>
              </w:rPr>
              <w:t xml:space="preserve">Grade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95AD1A" w14:textId="77777777" w:rsidR="00A320DB" w:rsidRDefault="00242E20" w:rsidP="00AA21ED">
            <w:r>
              <w:rPr>
                <w:lang w:bidi="ar"/>
              </w:rPr>
              <w:t>Grade 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1E7C1D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2FEB374F" w14:textId="77777777">
        <w:trPr>
          <w:trHeight w:val="404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537C4E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D470C9" w14:textId="77777777" w:rsidR="00A320DB" w:rsidRDefault="00242E20" w:rsidP="00AA21ED">
            <w:r>
              <w:rPr>
                <w:lang w:bidi="ar"/>
              </w:rPr>
              <w:t>Grade 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F7AE8E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F047C5" w14:textId="77777777" w:rsidR="00A320DB" w:rsidRDefault="00242E20" w:rsidP="00AA21ED">
            <w:r>
              <w:rPr>
                <w:rFonts w:hint="eastAsia"/>
              </w:rPr>
              <w:t>0.7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FDFD4C" w14:textId="77777777" w:rsidR="00A320DB" w:rsidRDefault="00242E20" w:rsidP="00AA21ED">
            <w:r>
              <w:rPr>
                <w:rFonts w:hint="eastAsia"/>
              </w:rPr>
              <w:t>1.41</w:t>
            </w:r>
          </w:p>
        </w:tc>
      </w:tr>
      <w:tr w:rsidR="00A320DB" w14:paraId="28E50679" w14:textId="77777777">
        <w:trPr>
          <w:trHeight w:val="404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B59E59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88B590" w14:textId="77777777" w:rsidR="00A320DB" w:rsidRDefault="00242E20" w:rsidP="00AA21ED">
            <w:r>
              <w:rPr>
                <w:lang w:bidi="ar"/>
              </w:rPr>
              <w:t>Grade 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AA519E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0A016C" w14:textId="77777777" w:rsidR="00A320DB" w:rsidRDefault="00242E20" w:rsidP="00AA21ED">
            <w:r>
              <w:rPr>
                <w:rFonts w:hint="eastAsia"/>
              </w:rPr>
              <w:t>0.72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E58325" w14:textId="77777777" w:rsidR="00A320DB" w:rsidRDefault="00242E20" w:rsidP="00AA21ED">
            <w:r>
              <w:rPr>
                <w:rFonts w:hint="eastAsia"/>
              </w:rPr>
              <w:t>1.40</w:t>
            </w:r>
          </w:p>
        </w:tc>
      </w:tr>
      <w:tr w:rsidR="00A320DB" w14:paraId="173C8789" w14:textId="77777777">
        <w:trPr>
          <w:gridAfter w:val="2"/>
          <w:wAfter w:w="2559" w:type="dxa"/>
          <w:trHeight w:val="343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36163D" w14:textId="77777777" w:rsidR="00A320DB" w:rsidRDefault="00242E20" w:rsidP="00AA21ED">
            <w:r>
              <w:rPr>
                <w:lang w:bidi="ar"/>
              </w:rPr>
              <w:t xml:space="preserve">Self-perceived family economic </w:t>
            </w:r>
            <w:r>
              <w:rPr>
                <w:lang w:bidi="ar"/>
              </w:rPr>
              <w:t>stat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000A89" w14:textId="77777777" w:rsidR="00A320DB" w:rsidRDefault="00242E20" w:rsidP="00AA21ED">
            <w:r>
              <w:rPr>
                <w:lang w:bidi="ar"/>
              </w:rPr>
              <w:t>Ba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A104A9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5F1E1220" w14:textId="77777777">
        <w:trPr>
          <w:trHeight w:val="554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2858D5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E4907D" w14:textId="77777777" w:rsidR="00A320DB" w:rsidRDefault="00242E20" w:rsidP="00AA21ED">
            <w:r>
              <w:rPr>
                <w:lang w:bidi="ar"/>
              </w:rPr>
              <w:t>Fai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87CC38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B2851F" w14:textId="77777777" w:rsidR="00A320DB" w:rsidRDefault="00242E20" w:rsidP="00AA21ED">
            <w:r>
              <w:rPr>
                <w:rFonts w:hint="eastAsia"/>
              </w:rPr>
              <w:t>0.93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A9A4A5" w14:textId="77777777" w:rsidR="00A320DB" w:rsidRDefault="00242E20" w:rsidP="00AA21ED">
            <w:r>
              <w:rPr>
                <w:rFonts w:hint="eastAsia"/>
              </w:rPr>
              <w:t>1.08</w:t>
            </w:r>
          </w:p>
        </w:tc>
      </w:tr>
      <w:tr w:rsidR="00A320DB" w14:paraId="61379A5C" w14:textId="77777777">
        <w:trPr>
          <w:trHeight w:val="398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AA51B5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0D5ECC" w14:textId="77777777" w:rsidR="00A320DB" w:rsidRDefault="00242E20" w:rsidP="00AA21ED">
            <w:r>
              <w:rPr>
                <w:lang w:bidi="ar"/>
              </w:rPr>
              <w:t>Goo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FAB456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E54D96" w14:textId="77777777" w:rsidR="00A320DB" w:rsidRDefault="00242E20" w:rsidP="00AA21ED">
            <w:r>
              <w:rPr>
                <w:rFonts w:hint="eastAsia"/>
              </w:rPr>
              <w:t>0.9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DE678F" w14:textId="77777777" w:rsidR="00A320DB" w:rsidRDefault="00242E20" w:rsidP="00AA21ED">
            <w:r>
              <w:rPr>
                <w:rFonts w:hint="eastAsia"/>
              </w:rPr>
              <w:t>1.12</w:t>
            </w:r>
          </w:p>
        </w:tc>
      </w:tr>
      <w:tr w:rsidR="00A320DB" w14:paraId="0A0CEB9F" w14:textId="77777777">
        <w:trPr>
          <w:trHeight w:val="547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29AB37" w14:textId="77777777" w:rsidR="00A320DB" w:rsidRDefault="00242E20" w:rsidP="00AA21ED">
            <w:r>
              <w:rPr>
                <w:lang w:bidi="ar"/>
              </w:rPr>
              <w:t>WHO-5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9A371F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416771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2A4952" w14:textId="77777777" w:rsidR="00A320DB" w:rsidRDefault="00242E20" w:rsidP="00AA21ED">
            <w:r>
              <w:rPr>
                <w:rFonts w:hint="eastAsia"/>
              </w:rPr>
              <w:t>0.6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4B9E83" w14:textId="77777777" w:rsidR="00A320DB" w:rsidRDefault="00242E20" w:rsidP="00AA21ED">
            <w:r>
              <w:rPr>
                <w:rFonts w:hint="eastAsia"/>
              </w:rPr>
              <w:t>1.64</w:t>
            </w:r>
          </w:p>
        </w:tc>
      </w:tr>
      <w:tr w:rsidR="00A320DB" w14:paraId="476A80FE" w14:textId="77777777">
        <w:trPr>
          <w:trHeight w:val="548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B7F90C" w14:textId="77777777" w:rsidR="00A320DB" w:rsidRDefault="00242E20" w:rsidP="00AA21ED">
            <w:r>
              <w:rPr>
                <w:lang w:bidi="ar"/>
              </w:rPr>
              <w:t>PSS-10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DA035F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C02E53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BE05B0" w14:textId="77777777" w:rsidR="00A320DB" w:rsidRDefault="00242E20" w:rsidP="00AA21ED">
            <w:r>
              <w:rPr>
                <w:rFonts w:hint="eastAsia"/>
              </w:rPr>
              <w:t>0.3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ECFB1E" w14:textId="77777777" w:rsidR="00A320DB" w:rsidRDefault="00242E20" w:rsidP="00AA21ED">
            <w:r>
              <w:rPr>
                <w:rFonts w:hint="eastAsia"/>
              </w:rPr>
              <w:t>2.78</w:t>
            </w:r>
          </w:p>
        </w:tc>
      </w:tr>
      <w:tr w:rsidR="00A320DB" w14:paraId="0F694BCE" w14:textId="77777777">
        <w:trPr>
          <w:trHeight w:val="545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E37AF8" w14:textId="77777777" w:rsidR="00A320DB" w:rsidRDefault="00242E20" w:rsidP="00AA21ED">
            <w:r>
              <w:rPr>
                <w:lang w:bidi="ar"/>
              </w:rPr>
              <w:t>GAD-7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F16F1C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40580C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7E73CB" w14:textId="77777777" w:rsidR="00A320DB" w:rsidRDefault="00242E20" w:rsidP="00AA21ED">
            <w:r>
              <w:rPr>
                <w:rFonts w:hint="eastAsia"/>
              </w:rPr>
              <w:t>0.29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2CE567" w14:textId="77777777" w:rsidR="00A320DB" w:rsidRDefault="00242E20" w:rsidP="00AA21ED">
            <w:r>
              <w:rPr>
                <w:rFonts w:hint="eastAsia"/>
              </w:rPr>
              <w:t>3.41</w:t>
            </w:r>
          </w:p>
        </w:tc>
      </w:tr>
      <w:tr w:rsidR="00A320DB" w14:paraId="59663F06" w14:textId="77777777">
        <w:trPr>
          <w:trHeight w:val="553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8DD7D5" w14:textId="77777777" w:rsidR="00A320DB" w:rsidRDefault="00242E20" w:rsidP="00AA21ED">
            <w:r>
              <w:rPr>
                <w:lang w:bidi="ar"/>
              </w:rPr>
              <w:t xml:space="preserve">Suicidal </w:t>
            </w:r>
            <w:r>
              <w:rPr>
                <w:lang w:bidi="ar"/>
              </w:rPr>
              <w:lastRenderedPageBreak/>
              <w:t>Ideation (PHQ-No.9 scor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9DE77D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C66978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C9103C" w14:textId="77777777" w:rsidR="00A320DB" w:rsidRDefault="00242E20" w:rsidP="00AA21ED">
            <w:r>
              <w:rPr>
                <w:rFonts w:hint="eastAsia"/>
              </w:rPr>
              <w:t>0.65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80C084" w14:textId="77777777" w:rsidR="00A320DB" w:rsidRDefault="00242E20" w:rsidP="00AA21ED">
            <w:r>
              <w:rPr>
                <w:rFonts w:hint="eastAsia"/>
              </w:rPr>
              <w:t>1.54</w:t>
            </w:r>
          </w:p>
        </w:tc>
      </w:tr>
      <w:tr w:rsidR="00A320DB" w14:paraId="13223D8E" w14:textId="77777777">
        <w:trPr>
          <w:trHeight w:val="463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8CB66D" w14:textId="77777777" w:rsidR="00A320DB" w:rsidRDefault="00242E20" w:rsidP="00AA21ED">
            <w:r>
              <w:rPr>
                <w:lang w:bidi="ar"/>
              </w:rPr>
              <w:t>ISI-7 sco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3F46FF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935E7B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9C7736" w14:textId="77777777" w:rsidR="00A320DB" w:rsidRDefault="00242E20" w:rsidP="00AA21ED">
            <w:r>
              <w:rPr>
                <w:rFonts w:hint="eastAsia"/>
              </w:rPr>
              <w:t>0.50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964D5A" w14:textId="77777777" w:rsidR="00A320DB" w:rsidRDefault="00242E20" w:rsidP="00AA21ED">
            <w:r>
              <w:rPr>
                <w:rFonts w:hint="eastAsia"/>
              </w:rPr>
              <w:t>2.00</w:t>
            </w:r>
          </w:p>
        </w:tc>
      </w:tr>
      <w:tr w:rsidR="00A320DB" w14:paraId="0584F78F" w14:textId="77777777">
        <w:trPr>
          <w:trHeight w:val="412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A02B7B" w14:textId="77777777" w:rsidR="00A320DB" w:rsidRDefault="00242E20" w:rsidP="00AA21ED">
            <w:r>
              <w:rPr>
                <w:lang w:bidi="ar"/>
              </w:rPr>
              <w:t>Physical activity day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B0DEAE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5BA09C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2D73FC" w14:textId="77777777" w:rsidR="00A320DB" w:rsidRDefault="00242E20" w:rsidP="00AA21ED">
            <w:r>
              <w:rPr>
                <w:rFonts w:hint="eastAsia"/>
              </w:rPr>
              <w:t>0.7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C7794B" w14:textId="77777777" w:rsidR="00A320DB" w:rsidRDefault="00242E20" w:rsidP="00AA21ED">
            <w:r>
              <w:rPr>
                <w:rFonts w:hint="eastAsia"/>
              </w:rPr>
              <w:t>1.29</w:t>
            </w:r>
          </w:p>
        </w:tc>
      </w:tr>
      <w:tr w:rsidR="00A320DB" w14:paraId="62DB6C12" w14:textId="77777777">
        <w:trPr>
          <w:trHeight w:val="404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19DD19" w14:textId="77777777" w:rsidR="00A320DB" w:rsidRDefault="00242E20" w:rsidP="00AA21ED">
            <w:r>
              <w:rPr>
                <w:lang w:bidi="ar"/>
              </w:rPr>
              <w:t>Smartphone Usage hou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43F21B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ABD078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69838E" w14:textId="77777777" w:rsidR="00A320DB" w:rsidRDefault="00242E20" w:rsidP="00AA21ED">
            <w:r>
              <w:rPr>
                <w:rFonts w:hint="eastAsia"/>
              </w:rPr>
              <w:t>0.84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E8B101" w14:textId="77777777" w:rsidR="00A320DB" w:rsidRDefault="00242E20" w:rsidP="00AA21ED">
            <w:r>
              <w:rPr>
                <w:rFonts w:hint="eastAsia"/>
              </w:rPr>
              <w:t>1.19</w:t>
            </w:r>
          </w:p>
        </w:tc>
      </w:tr>
      <w:tr w:rsidR="00A320DB" w14:paraId="60152E74" w14:textId="77777777">
        <w:trPr>
          <w:gridAfter w:val="2"/>
          <w:wAfter w:w="2559" w:type="dxa"/>
          <w:trHeight w:val="464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DE05C" w14:textId="77777777" w:rsidR="00A320DB" w:rsidRDefault="00242E20" w:rsidP="00AA21ED">
            <w:r>
              <w:rPr>
                <w:lang w:bidi="ar"/>
              </w:rPr>
              <w:t>Having Clear Graduation Pl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24D986" w14:textId="77777777" w:rsidR="00A320DB" w:rsidRDefault="00242E20" w:rsidP="00AA21ED">
            <w:r>
              <w:rPr>
                <w:lang w:bidi="ar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B9DB0B" w14:textId="77777777" w:rsidR="00A320DB" w:rsidRDefault="00242E20" w:rsidP="00AA21ED">
            <w:pPr>
              <w:rPr>
                <w:rFonts w:ascii="Times New Roman" w:hAnsi="Times New Roman" w:cs="Times New Roman"/>
              </w:rPr>
            </w:pPr>
            <w:r>
              <w:rPr>
                <w:lang w:bidi="ar"/>
              </w:rPr>
              <w:t>Reference</w:t>
            </w:r>
          </w:p>
        </w:tc>
      </w:tr>
      <w:tr w:rsidR="00A320DB" w14:paraId="4B521C53" w14:textId="77777777">
        <w:trPr>
          <w:trHeight w:val="413"/>
        </w:trPr>
        <w:tc>
          <w:tcPr>
            <w:tcW w:w="13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A402D7" w14:textId="77777777" w:rsidR="00A320DB" w:rsidRDefault="00A320DB" w:rsidP="00AA21ED"/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0DBEC1" w14:textId="77777777" w:rsidR="00A320DB" w:rsidRDefault="00242E20" w:rsidP="00AA21ED">
            <w:r>
              <w:rPr>
                <w:lang w:bidi="ar"/>
              </w:rPr>
              <w:t>Y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BEB59" w14:textId="77777777" w:rsidR="00A320DB" w:rsidRDefault="00A320DB" w:rsidP="00AA21ED"/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08B20" w14:textId="77777777" w:rsidR="00A320DB" w:rsidRDefault="00242E20" w:rsidP="00AA21ED">
            <w:r>
              <w:rPr>
                <w:rFonts w:hint="eastAsia"/>
              </w:rPr>
              <w:t>0.77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623A5" w14:textId="77777777" w:rsidR="00A320DB" w:rsidRDefault="00242E20" w:rsidP="00AA21ED">
            <w:r>
              <w:rPr>
                <w:rFonts w:hint="eastAsia"/>
              </w:rPr>
              <w:t>1.29</w:t>
            </w:r>
          </w:p>
        </w:tc>
      </w:tr>
    </w:tbl>
    <w:p w14:paraId="28157C83" w14:textId="77777777" w:rsidR="00A320DB" w:rsidRDefault="00242E20" w:rsidP="00AA21ED">
      <w:pPr>
        <w:rPr>
          <w:rFonts w:eastAsia="SimSun"/>
          <w:color w:val="000000"/>
          <w:sz w:val="20"/>
          <w:szCs w:val="20"/>
          <w:lang w:bidi="ar"/>
        </w:rPr>
      </w:pPr>
      <w:r>
        <w:t>VIF</w:t>
      </w:r>
      <w:r>
        <w:rPr>
          <w:rFonts w:hint="eastAsia"/>
        </w:rPr>
        <w:t xml:space="preserve">: </w:t>
      </w:r>
      <w:r>
        <w:t>Variance Inflation Factor</w:t>
      </w:r>
      <w:r>
        <w:rPr>
          <w:rFonts w:hint="eastAsia"/>
        </w:rPr>
        <w:t>.</w:t>
      </w:r>
    </w:p>
    <w:p w14:paraId="5B5677B1" w14:textId="77777777" w:rsidR="00A320DB" w:rsidRDefault="00A320DB" w:rsidP="00AA21ED"/>
    <w:sectPr w:rsidR="00A320DB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QwZTZhOWRmYmYzYjBlMzAwNWNiN2Q4MmY4ZDQxMmIifQ=="/>
  </w:docVars>
  <w:rsids>
    <w:rsidRoot w:val="48041D70"/>
    <w:rsid w:val="000E4035"/>
    <w:rsid w:val="00111E74"/>
    <w:rsid w:val="00242E20"/>
    <w:rsid w:val="00433F48"/>
    <w:rsid w:val="00465CAD"/>
    <w:rsid w:val="00470718"/>
    <w:rsid w:val="0067459D"/>
    <w:rsid w:val="006A2180"/>
    <w:rsid w:val="007836AA"/>
    <w:rsid w:val="00844B4B"/>
    <w:rsid w:val="00A320DB"/>
    <w:rsid w:val="00AA21ED"/>
    <w:rsid w:val="00AF4E76"/>
    <w:rsid w:val="00B066EF"/>
    <w:rsid w:val="00E15D99"/>
    <w:rsid w:val="00F32B98"/>
    <w:rsid w:val="029D2D3C"/>
    <w:rsid w:val="0B3522AB"/>
    <w:rsid w:val="14281A18"/>
    <w:rsid w:val="1C093B64"/>
    <w:rsid w:val="23134566"/>
    <w:rsid w:val="23A80FB4"/>
    <w:rsid w:val="2FC15BFB"/>
    <w:rsid w:val="30EB1633"/>
    <w:rsid w:val="328706A9"/>
    <w:rsid w:val="3E137EE5"/>
    <w:rsid w:val="3FC32EFF"/>
    <w:rsid w:val="40307ED7"/>
    <w:rsid w:val="40414DCB"/>
    <w:rsid w:val="4437014D"/>
    <w:rsid w:val="4658481C"/>
    <w:rsid w:val="48041D70"/>
    <w:rsid w:val="4EE473BA"/>
    <w:rsid w:val="51C8024A"/>
    <w:rsid w:val="52FB705C"/>
    <w:rsid w:val="530813EB"/>
    <w:rsid w:val="58B1615E"/>
    <w:rsid w:val="58B379D3"/>
    <w:rsid w:val="5CED3EB9"/>
    <w:rsid w:val="5EBD3D5F"/>
    <w:rsid w:val="64EE6A20"/>
    <w:rsid w:val="6D0A2952"/>
    <w:rsid w:val="6D3141BF"/>
    <w:rsid w:val="7993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BC062B"/>
  <w15:docId w15:val="{18411707-7744-49E1-B72B-ACC1BDB4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AA21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autoRedefine/>
    <w:qFormat/>
    <w:pPr>
      <w:jc w:val="center"/>
    </w:pPr>
    <w:rPr>
      <w:rFonts w:eastAsia="Times New Roman"/>
    </w:rPr>
    <w:tblPr>
      <w:tblBorders>
        <w:top w:val="single" w:sz="8" w:space="0" w:color="auto"/>
        <w:bottom w:val="single" w:sz="8" w:space="0" w:color="auto"/>
      </w:tblBorders>
    </w:tblPr>
    <w:tcPr>
      <w:tcBorders>
        <w:top w:val="single" w:sz="8" w:space="0" w:color="auto"/>
        <w:left w:val="nil"/>
        <w:bottom w:val="single" w:sz="8" w:space="0" w:color="auto"/>
        <w:right w:val="nil"/>
      </w:tcBorders>
      <w:vAlign w:val="center"/>
    </w:tcPr>
  </w:style>
  <w:style w:type="paragraph" w:styleId="Revision">
    <w:name w:val="Revision"/>
    <w:hidden/>
    <w:uiPriority w:val="99"/>
    <w:unhideWhenUsed/>
    <w:rsid w:val="00844B4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F3872-6E82-4EA0-898B-CDFA43217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55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ster圭羽</dc:creator>
  <cp:lastModifiedBy>Sandhya Patel</cp:lastModifiedBy>
  <cp:revision>3</cp:revision>
  <dcterms:created xsi:type="dcterms:W3CDTF">2024-04-17T15:50:00Z</dcterms:created>
  <dcterms:modified xsi:type="dcterms:W3CDTF">2024-04-1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A37955B6A0B421A93B792D00B94F405_13</vt:lpwstr>
  </property>
</Properties>
</file>